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"/>
        <w:tblpPr w:leftFromText="142" w:rightFromText="142" w:vertAnchor="page" w:horzAnchor="margin" w:tblpY="3256"/>
        <w:tblW w:w="91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074"/>
        <w:gridCol w:w="1075"/>
        <w:gridCol w:w="1075"/>
        <w:gridCol w:w="1075"/>
        <w:gridCol w:w="1038"/>
      </w:tblGrid>
      <w:tr w:rsidR="008D4021" w:rsidRPr="004F4D39" w14:paraId="75C81D03" w14:textId="77777777" w:rsidTr="007A5F0A">
        <w:trPr>
          <w:trHeight w:val="330"/>
        </w:trPr>
        <w:tc>
          <w:tcPr>
            <w:tcW w:w="3828" w:type="dxa"/>
            <w:noWrap/>
            <w:hideMark/>
          </w:tcPr>
          <w:p w14:paraId="25659B3C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9" w:type="dxa"/>
            <w:gridSpan w:val="2"/>
            <w:noWrap/>
            <w:hideMark/>
          </w:tcPr>
          <w:p w14:paraId="3EC3EF6A" w14:textId="0FE65200" w:rsidR="008D4021" w:rsidRPr="004F4D39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AA (</w:t>
            </w:r>
            <w:r w:rsidRPr="00864EDF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n</w:t>
            </w:r>
            <w:r w:rsidRPr="004F4D3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=640)</w:t>
            </w:r>
          </w:p>
        </w:tc>
        <w:tc>
          <w:tcPr>
            <w:tcW w:w="2150" w:type="dxa"/>
            <w:gridSpan w:val="2"/>
          </w:tcPr>
          <w:p w14:paraId="76B27DE9" w14:textId="73884CC1" w:rsidR="008D4021" w:rsidRPr="004F4D39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atched cohort</w:t>
            </w:r>
            <w:r w:rsidRPr="004F4D3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</w:t>
            </w:r>
            <w:r w:rsidRPr="00864EDF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n</w:t>
            </w:r>
            <w:r w:rsidRPr="004F4D3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=2560)</w:t>
            </w:r>
          </w:p>
        </w:tc>
        <w:tc>
          <w:tcPr>
            <w:tcW w:w="1038" w:type="dxa"/>
            <w:noWrap/>
            <w:hideMark/>
          </w:tcPr>
          <w:p w14:paraId="7DC47BA3" w14:textId="1A2E20F1" w:rsidR="008D4021" w:rsidRPr="004F4D39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MD</w:t>
            </w:r>
          </w:p>
        </w:tc>
      </w:tr>
      <w:tr w:rsidR="008D4021" w:rsidRPr="004F4D39" w14:paraId="22CCBBFA" w14:textId="77777777" w:rsidTr="007A5F0A">
        <w:trPr>
          <w:trHeight w:val="345"/>
        </w:trPr>
        <w:tc>
          <w:tcPr>
            <w:tcW w:w="3828" w:type="dxa"/>
            <w:noWrap/>
            <w:hideMark/>
          </w:tcPr>
          <w:p w14:paraId="667B6AAF" w14:textId="45FBB8D6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ge </w:t>
            </w: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[mean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standard deviation)]</w:t>
            </w:r>
          </w:p>
        </w:tc>
        <w:tc>
          <w:tcPr>
            <w:tcW w:w="1074" w:type="dxa"/>
            <w:hideMark/>
          </w:tcPr>
          <w:p w14:paraId="1F2290BD" w14:textId="77777777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4.98</w:t>
            </w:r>
          </w:p>
        </w:tc>
        <w:tc>
          <w:tcPr>
            <w:tcW w:w="1075" w:type="dxa"/>
            <w:hideMark/>
          </w:tcPr>
          <w:p w14:paraId="0C176BA5" w14:textId="79EB2ECC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7.25)</w:t>
            </w:r>
          </w:p>
        </w:tc>
        <w:tc>
          <w:tcPr>
            <w:tcW w:w="1075" w:type="dxa"/>
          </w:tcPr>
          <w:p w14:paraId="730DD516" w14:textId="1E47A64D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4.95</w:t>
            </w:r>
          </w:p>
        </w:tc>
        <w:tc>
          <w:tcPr>
            <w:tcW w:w="1075" w:type="dxa"/>
          </w:tcPr>
          <w:p w14:paraId="53E99BB7" w14:textId="3DC389F3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7.18)</w:t>
            </w:r>
          </w:p>
        </w:tc>
        <w:tc>
          <w:tcPr>
            <w:tcW w:w="1038" w:type="dxa"/>
            <w:hideMark/>
          </w:tcPr>
          <w:p w14:paraId="79894944" w14:textId="389554F9" w:rsidR="008D4021" w:rsidRPr="004F4D39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</w:tr>
      <w:tr w:rsidR="008D4021" w:rsidRPr="004F4D39" w14:paraId="666462B8" w14:textId="77777777" w:rsidTr="007A5F0A">
        <w:trPr>
          <w:trHeight w:val="330"/>
        </w:trPr>
        <w:tc>
          <w:tcPr>
            <w:tcW w:w="3828" w:type="dxa"/>
            <w:noWrap/>
            <w:hideMark/>
          </w:tcPr>
          <w:p w14:paraId="7C109BE6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Men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4F4D3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n,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74" w:type="dxa"/>
            <w:noWrap/>
            <w:hideMark/>
          </w:tcPr>
          <w:p w14:paraId="6DF676CC" w14:textId="77777777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37</w:t>
            </w:r>
          </w:p>
        </w:tc>
        <w:tc>
          <w:tcPr>
            <w:tcW w:w="1075" w:type="dxa"/>
            <w:noWrap/>
            <w:hideMark/>
          </w:tcPr>
          <w:p w14:paraId="233869F2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83.9)</w:t>
            </w:r>
          </w:p>
        </w:tc>
        <w:tc>
          <w:tcPr>
            <w:tcW w:w="1075" w:type="dxa"/>
          </w:tcPr>
          <w:p w14:paraId="4E71566F" w14:textId="11900F0A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48</w:t>
            </w:r>
          </w:p>
        </w:tc>
        <w:tc>
          <w:tcPr>
            <w:tcW w:w="1075" w:type="dxa"/>
          </w:tcPr>
          <w:p w14:paraId="7079EDA9" w14:textId="5E9DAB5A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83.9)</w:t>
            </w:r>
          </w:p>
        </w:tc>
        <w:tc>
          <w:tcPr>
            <w:tcW w:w="1038" w:type="dxa"/>
            <w:noWrap/>
            <w:hideMark/>
          </w:tcPr>
          <w:p w14:paraId="464529E0" w14:textId="44078B5B" w:rsidR="008D4021" w:rsidRPr="004F4D39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8D4021" w:rsidRPr="004F4D39" w14:paraId="04905728" w14:textId="77777777" w:rsidTr="007A5F0A">
        <w:trPr>
          <w:trHeight w:val="330"/>
        </w:trPr>
        <w:tc>
          <w:tcPr>
            <w:tcW w:w="3828" w:type="dxa"/>
            <w:noWrap/>
            <w:hideMark/>
          </w:tcPr>
          <w:p w14:paraId="342C1FB6" w14:textId="2B2771AC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etastasis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4F4D3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n,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74" w:type="dxa"/>
            <w:noWrap/>
            <w:hideMark/>
          </w:tcPr>
          <w:p w14:paraId="2A2F29D1" w14:textId="5795C57F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1075" w:type="dxa"/>
            <w:noWrap/>
            <w:hideMark/>
          </w:tcPr>
          <w:p w14:paraId="6E63F3C4" w14:textId="04F61E52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5.0)</w:t>
            </w:r>
          </w:p>
        </w:tc>
        <w:tc>
          <w:tcPr>
            <w:tcW w:w="1075" w:type="dxa"/>
          </w:tcPr>
          <w:p w14:paraId="4294AFF7" w14:textId="61C388CA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4</w:t>
            </w:r>
          </w:p>
        </w:tc>
        <w:tc>
          <w:tcPr>
            <w:tcW w:w="1075" w:type="dxa"/>
          </w:tcPr>
          <w:p w14:paraId="4AEB8B3C" w14:textId="25639935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5.0)</w:t>
            </w:r>
          </w:p>
        </w:tc>
        <w:tc>
          <w:tcPr>
            <w:tcW w:w="1038" w:type="dxa"/>
            <w:noWrap/>
            <w:hideMark/>
          </w:tcPr>
          <w:p w14:paraId="0B8B92ED" w14:textId="109F50CD" w:rsidR="008D4021" w:rsidRPr="004F4D39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8D4021" w:rsidRPr="004F4D39" w14:paraId="60D91E7D" w14:textId="77777777" w:rsidTr="007A5F0A">
        <w:trPr>
          <w:trHeight w:val="330"/>
        </w:trPr>
        <w:tc>
          <w:tcPr>
            <w:tcW w:w="382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154AA60" w14:textId="0138127F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omorbidities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4F4D3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n,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7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2006C54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7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548A098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75" w:type="dxa"/>
            <w:tcBorders>
              <w:bottom w:val="single" w:sz="4" w:space="0" w:color="BFBFBF" w:themeColor="background1" w:themeShade="BF"/>
            </w:tcBorders>
          </w:tcPr>
          <w:p w14:paraId="7F23EC89" w14:textId="77777777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75" w:type="dxa"/>
            <w:tcBorders>
              <w:bottom w:val="single" w:sz="4" w:space="0" w:color="BFBFBF" w:themeColor="background1" w:themeShade="BF"/>
            </w:tcBorders>
          </w:tcPr>
          <w:p w14:paraId="1CA4A75D" w14:textId="5D2F6AE0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E45A509" w14:textId="49495091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4021" w:rsidRPr="004F4D39" w14:paraId="5B9C86F0" w14:textId="77777777" w:rsidTr="007A5F0A">
        <w:trPr>
          <w:trHeight w:val="330"/>
        </w:trPr>
        <w:tc>
          <w:tcPr>
            <w:tcW w:w="3828" w:type="dxa"/>
            <w:tcBorders>
              <w:bottom w:val="nil"/>
            </w:tcBorders>
            <w:noWrap/>
            <w:hideMark/>
          </w:tcPr>
          <w:p w14:paraId="0473818C" w14:textId="77777777" w:rsidR="008D4021" w:rsidRPr="004F4D39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1074" w:type="dxa"/>
            <w:tcBorders>
              <w:bottom w:val="nil"/>
            </w:tcBorders>
            <w:noWrap/>
            <w:hideMark/>
          </w:tcPr>
          <w:p w14:paraId="6DF958F1" w14:textId="77777777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1</w:t>
            </w:r>
          </w:p>
        </w:tc>
        <w:tc>
          <w:tcPr>
            <w:tcW w:w="1075" w:type="dxa"/>
            <w:tcBorders>
              <w:bottom w:val="nil"/>
            </w:tcBorders>
            <w:noWrap/>
            <w:hideMark/>
          </w:tcPr>
          <w:p w14:paraId="11D60366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34.5)</w:t>
            </w:r>
          </w:p>
        </w:tc>
        <w:tc>
          <w:tcPr>
            <w:tcW w:w="1075" w:type="dxa"/>
            <w:tcBorders>
              <w:bottom w:val="nil"/>
            </w:tcBorders>
          </w:tcPr>
          <w:p w14:paraId="5DBAAF1D" w14:textId="78F94856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81</w:t>
            </w:r>
          </w:p>
        </w:tc>
        <w:tc>
          <w:tcPr>
            <w:tcW w:w="1075" w:type="dxa"/>
            <w:tcBorders>
              <w:bottom w:val="nil"/>
            </w:tcBorders>
          </w:tcPr>
          <w:p w14:paraId="117EE45D" w14:textId="0E591364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34.4)</w:t>
            </w:r>
          </w:p>
        </w:tc>
        <w:tc>
          <w:tcPr>
            <w:tcW w:w="1038" w:type="dxa"/>
            <w:tcBorders>
              <w:bottom w:val="nil"/>
            </w:tcBorders>
            <w:noWrap/>
            <w:hideMark/>
          </w:tcPr>
          <w:p w14:paraId="5A4D1E9E" w14:textId="73B568B5" w:rsidR="008D4021" w:rsidRPr="004F4D39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</w:tr>
      <w:tr w:rsidR="008D4021" w:rsidRPr="004F4D39" w14:paraId="0943D485" w14:textId="77777777" w:rsidTr="007A5F0A">
        <w:trPr>
          <w:trHeight w:val="330"/>
        </w:trPr>
        <w:tc>
          <w:tcPr>
            <w:tcW w:w="3828" w:type="dxa"/>
            <w:tcBorders>
              <w:top w:val="nil"/>
              <w:bottom w:val="nil"/>
            </w:tcBorders>
            <w:noWrap/>
            <w:hideMark/>
          </w:tcPr>
          <w:p w14:paraId="1EF1827A" w14:textId="77777777" w:rsidR="008D4021" w:rsidRPr="004F4D39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4ADF8763" w14:textId="77777777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7C59B82E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75.5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7E18F12B" w14:textId="0A499875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74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6F52925A" w14:textId="446A6BAA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61.5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18FBA709" w14:textId="4C0B79F5" w:rsidR="008D4021" w:rsidRPr="004F4D39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04</w:t>
            </w:r>
          </w:p>
        </w:tc>
      </w:tr>
      <w:tr w:rsidR="008D4021" w:rsidRPr="004F4D39" w14:paraId="726A2DE9" w14:textId="77777777" w:rsidTr="007A5F0A">
        <w:trPr>
          <w:trHeight w:val="330"/>
        </w:trPr>
        <w:tc>
          <w:tcPr>
            <w:tcW w:w="3828" w:type="dxa"/>
            <w:tcBorders>
              <w:top w:val="nil"/>
              <w:bottom w:val="nil"/>
            </w:tcBorders>
            <w:noWrap/>
            <w:hideMark/>
          </w:tcPr>
          <w:p w14:paraId="0A3CBA67" w14:textId="77777777" w:rsidR="008D4021" w:rsidRPr="004F4D39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2833B0E7" w14:textId="77777777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8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62166535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70.0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0B8AF8C0" w14:textId="41B12436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63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2E872F49" w14:textId="43C70216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53.2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1035938C" w14:textId="4DC58B8B" w:rsidR="008D4021" w:rsidRPr="004F4D39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50</w:t>
            </w:r>
          </w:p>
        </w:tc>
      </w:tr>
      <w:tr w:rsidR="008D4021" w:rsidRPr="004F4D39" w14:paraId="1D855A4E" w14:textId="77777777" w:rsidTr="007A5F0A">
        <w:trPr>
          <w:trHeight w:val="330"/>
        </w:trPr>
        <w:tc>
          <w:tcPr>
            <w:tcW w:w="3828" w:type="dxa"/>
            <w:tcBorders>
              <w:top w:val="nil"/>
              <w:bottom w:val="nil"/>
            </w:tcBorders>
            <w:noWrap/>
            <w:hideMark/>
          </w:tcPr>
          <w:p w14:paraId="6E702B7E" w14:textId="77777777" w:rsidR="008D4021" w:rsidRPr="004F4D39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hronic kidney disease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3F95A13B" w14:textId="77777777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6A572F52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7.8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5145DBC5" w14:textId="44A7D0FF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5EC0648E" w14:textId="750999A8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3.6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2DBF434B" w14:textId="132DCA8E" w:rsidR="008D4021" w:rsidRPr="004F4D39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83</w:t>
            </w:r>
          </w:p>
        </w:tc>
      </w:tr>
      <w:tr w:rsidR="008D4021" w:rsidRPr="004F4D39" w14:paraId="40404949" w14:textId="77777777" w:rsidTr="007A5F0A">
        <w:trPr>
          <w:trHeight w:val="330"/>
        </w:trPr>
        <w:tc>
          <w:tcPr>
            <w:tcW w:w="3828" w:type="dxa"/>
            <w:tcBorders>
              <w:top w:val="nil"/>
              <w:bottom w:val="nil"/>
            </w:tcBorders>
            <w:noWrap/>
            <w:hideMark/>
          </w:tcPr>
          <w:p w14:paraId="1FE635CF" w14:textId="714E7D18" w:rsidR="008D4021" w:rsidRPr="004F4D39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nd stage kidney disease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6E3A0812" w14:textId="77777777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43547FC4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0B061EC0" w14:textId="0C58A5C4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1203CB81" w14:textId="3FDBFAB0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1BB66B54" w14:textId="15DE738E" w:rsidR="008D4021" w:rsidRPr="004F4D39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7</w:t>
            </w:r>
          </w:p>
        </w:tc>
      </w:tr>
      <w:tr w:rsidR="008D4021" w:rsidRPr="004F4D39" w14:paraId="748EC979" w14:textId="77777777" w:rsidTr="007A5F0A">
        <w:trPr>
          <w:trHeight w:val="330"/>
        </w:trPr>
        <w:tc>
          <w:tcPr>
            <w:tcW w:w="3828" w:type="dxa"/>
            <w:tcBorders>
              <w:top w:val="nil"/>
              <w:bottom w:val="nil"/>
            </w:tcBorders>
            <w:noWrap/>
            <w:hideMark/>
          </w:tcPr>
          <w:p w14:paraId="7D485234" w14:textId="50A898D8" w:rsidR="008D4021" w:rsidRPr="004F4D39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C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rebrovascular disease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35AB14FB" w14:textId="77777777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7F50AB6F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2.3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2F6C0F43" w14:textId="752D0B66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0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21A5D9A9" w14:textId="5C1B439C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4.8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54CDC1C0" w14:textId="36A2E131" w:rsidR="008D4021" w:rsidRPr="004F4D39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94</w:t>
            </w:r>
          </w:p>
        </w:tc>
      </w:tr>
      <w:tr w:rsidR="008D4021" w:rsidRPr="004F4D39" w14:paraId="66435BA9" w14:textId="77777777" w:rsidTr="007A5F0A">
        <w:trPr>
          <w:trHeight w:val="330"/>
        </w:trPr>
        <w:tc>
          <w:tcPr>
            <w:tcW w:w="3828" w:type="dxa"/>
            <w:tcBorders>
              <w:top w:val="nil"/>
              <w:bottom w:val="nil"/>
            </w:tcBorders>
            <w:noWrap/>
            <w:hideMark/>
          </w:tcPr>
          <w:p w14:paraId="24D42849" w14:textId="77777777" w:rsidR="008D4021" w:rsidRPr="004F4D39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schemic heart disease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48F4C4DA" w14:textId="77777777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7130C013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5.2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08BB50C8" w14:textId="1CFDA5BE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65A42E40" w14:textId="49CC3D58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.2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764593C8" w14:textId="729BFF75" w:rsidR="008D4021" w:rsidRPr="004F4D39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56</w:t>
            </w:r>
          </w:p>
        </w:tc>
      </w:tr>
      <w:tr w:rsidR="008D4021" w:rsidRPr="004F4D39" w14:paraId="3A548109" w14:textId="77777777" w:rsidTr="007A5F0A">
        <w:trPr>
          <w:trHeight w:val="330"/>
        </w:trPr>
        <w:tc>
          <w:tcPr>
            <w:tcW w:w="3828" w:type="dxa"/>
            <w:tcBorders>
              <w:top w:val="nil"/>
              <w:bottom w:val="nil"/>
            </w:tcBorders>
            <w:noWrap/>
            <w:hideMark/>
          </w:tcPr>
          <w:p w14:paraId="412053E9" w14:textId="77777777" w:rsidR="008D4021" w:rsidRPr="004F4D39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kern w:val="0"/>
                <w:szCs w:val="20"/>
              </w:rPr>
              <w:t>Heart failure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37EB7849" w14:textId="77777777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5F726D5F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8.9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2264CB3C" w14:textId="3B5A3235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0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22676F24" w14:textId="0E4501E9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9.8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43DAC215" w14:textId="668F4C1A" w:rsidR="008D4021" w:rsidRPr="004F4D39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63</w:t>
            </w:r>
          </w:p>
        </w:tc>
      </w:tr>
      <w:tr w:rsidR="008D4021" w:rsidRPr="004F4D39" w14:paraId="522165E8" w14:textId="77777777" w:rsidTr="007A5F0A">
        <w:trPr>
          <w:trHeight w:val="330"/>
        </w:trPr>
        <w:tc>
          <w:tcPr>
            <w:tcW w:w="3828" w:type="dxa"/>
            <w:tcBorders>
              <w:top w:val="nil"/>
              <w:bottom w:val="nil"/>
            </w:tcBorders>
            <w:noWrap/>
            <w:hideMark/>
          </w:tcPr>
          <w:p w14:paraId="4ACB32D4" w14:textId="67684624" w:rsidR="008D4021" w:rsidRPr="004F4D39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kern w:val="0"/>
                <w:szCs w:val="20"/>
              </w:rPr>
              <w:t>Charson Cormorbidity Index</w:t>
            </w:r>
            <w:r w:rsidR="007A5F0A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[mean (SD)]</w:t>
            </w:r>
          </w:p>
        </w:tc>
        <w:tc>
          <w:tcPr>
            <w:tcW w:w="1074" w:type="dxa"/>
            <w:tcBorders>
              <w:top w:val="nil"/>
              <w:bottom w:val="nil"/>
            </w:tcBorders>
            <w:hideMark/>
          </w:tcPr>
          <w:p w14:paraId="2B263DAD" w14:textId="77777777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8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7518F288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73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0DBC1704" w14:textId="0866F548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03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56BABB37" w14:textId="70DC7005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6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hideMark/>
          </w:tcPr>
          <w:p w14:paraId="591D3FB2" w14:textId="751F8EEB" w:rsidR="008D4021" w:rsidRPr="004F4D39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15</w:t>
            </w:r>
          </w:p>
        </w:tc>
      </w:tr>
      <w:tr w:rsidR="008D4021" w:rsidRPr="004F4D39" w14:paraId="04CD3077" w14:textId="77777777" w:rsidTr="007A5F0A">
        <w:trPr>
          <w:trHeight w:val="330"/>
        </w:trPr>
        <w:tc>
          <w:tcPr>
            <w:tcW w:w="3828" w:type="dxa"/>
            <w:tcBorders>
              <w:top w:val="nil"/>
              <w:bottom w:val="nil"/>
            </w:tcBorders>
            <w:noWrap/>
            <w:hideMark/>
          </w:tcPr>
          <w:p w14:paraId="664F51BE" w14:textId="297D5B1A" w:rsidR="008D4021" w:rsidRPr="004F4D39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,1,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5346D1FF" w14:textId="77777777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5EF2FE4C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8.0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352A3BD3" w14:textId="53C257BE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84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0E94E4D3" w14:textId="61ACEB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6.7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2B12A192" w14:textId="54AD11E8" w:rsidR="008D4021" w:rsidRPr="004F4D39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47</w:t>
            </w:r>
          </w:p>
        </w:tc>
      </w:tr>
      <w:tr w:rsidR="008D4021" w:rsidRPr="004F4D39" w14:paraId="5A8CE2F1" w14:textId="77777777" w:rsidTr="007A5F0A">
        <w:trPr>
          <w:trHeight w:val="330"/>
        </w:trPr>
        <w:tc>
          <w:tcPr>
            <w:tcW w:w="3828" w:type="dxa"/>
            <w:tcBorders>
              <w:top w:val="nil"/>
              <w:bottom w:val="nil"/>
            </w:tcBorders>
            <w:noWrap/>
            <w:hideMark/>
          </w:tcPr>
          <w:p w14:paraId="4EC8F136" w14:textId="491CBA81" w:rsidR="008D4021" w:rsidRPr="004F4D39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,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20C40C92" w14:textId="77777777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1C22FDEE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5.2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05D152CF" w14:textId="41D20D18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03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0A16CBB7" w14:textId="324D3BE5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7.5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0574527B" w14:textId="011B2994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D4021" w:rsidRPr="004F4D39" w14:paraId="2E9FC8BE" w14:textId="77777777" w:rsidTr="007A5F0A">
        <w:trPr>
          <w:trHeight w:val="330"/>
        </w:trPr>
        <w:tc>
          <w:tcPr>
            <w:tcW w:w="3828" w:type="dxa"/>
            <w:tcBorders>
              <w:top w:val="nil"/>
            </w:tcBorders>
            <w:noWrap/>
            <w:hideMark/>
          </w:tcPr>
          <w:p w14:paraId="69EB2279" w14:textId="6E2BBA55" w:rsidR="008D4021" w:rsidRPr="004F4D39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+</w:t>
            </w:r>
          </w:p>
        </w:tc>
        <w:tc>
          <w:tcPr>
            <w:tcW w:w="1074" w:type="dxa"/>
            <w:tcBorders>
              <w:top w:val="nil"/>
            </w:tcBorders>
            <w:noWrap/>
            <w:hideMark/>
          </w:tcPr>
          <w:p w14:paraId="52FF6D57" w14:textId="77777777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4</w:t>
            </w:r>
          </w:p>
        </w:tc>
        <w:tc>
          <w:tcPr>
            <w:tcW w:w="1075" w:type="dxa"/>
            <w:tcBorders>
              <w:top w:val="nil"/>
            </w:tcBorders>
            <w:noWrap/>
            <w:hideMark/>
          </w:tcPr>
          <w:p w14:paraId="2C127F25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56.9)</w:t>
            </w:r>
          </w:p>
        </w:tc>
        <w:tc>
          <w:tcPr>
            <w:tcW w:w="1075" w:type="dxa"/>
            <w:tcBorders>
              <w:top w:val="nil"/>
            </w:tcBorders>
          </w:tcPr>
          <w:p w14:paraId="4213634F" w14:textId="57FF826D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73</w:t>
            </w:r>
          </w:p>
        </w:tc>
        <w:tc>
          <w:tcPr>
            <w:tcW w:w="1075" w:type="dxa"/>
            <w:tcBorders>
              <w:top w:val="nil"/>
            </w:tcBorders>
          </w:tcPr>
          <w:p w14:paraId="22683713" w14:textId="003B7F52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45.8)</w:t>
            </w:r>
          </w:p>
        </w:tc>
        <w:tc>
          <w:tcPr>
            <w:tcW w:w="1038" w:type="dxa"/>
            <w:tcBorders>
              <w:top w:val="nil"/>
            </w:tcBorders>
            <w:noWrap/>
            <w:hideMark/>
          </w:tcPr>
          <w:p w14:paraId="5CA4856F" w14:textId="2791E0C2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D4021" w:rsidRPr="004F4D39" w14:paraId="61D745C4" w14:textId="77777777" w:rsidTr="007A5F0A">
        <w:trPr>
          <w:trHeight w:val="285"/>
        </w:trPr>
        <w:tc>
          <w:tcPr>
            <w:tcW w:w="3828" w:type="dxa"/>
            <w:tcBorders>
              <w:bottom w:val="single" w:sz="4" w:space="0" w:color="BFBFBF" w:themeColor="background1" w:themeShade="BF"/>
            </w:tcBorders>
            <w:hideMark/>
          </w:tcPr>
          <w:p w14:paraId="42E4FD8F" w14:textId="71B5211D" w:rsidR="008D4021" w:rsidRPr="004F4D39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Smoking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4F4D3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n,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7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EF25168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7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129E83C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75" w:type="dxa"/>
            <w:tcBorders>
              <w:bottom w:val="single" w:sz="4" w:space="0" w:color="BFBFBF" w:themeColor="background1" w:themeShade="BF"/>
            </w:tcBorders>
          </w:tcPr>
          <w:p w14:paraId="2DAB523C" w14:textId="77777777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75" w:type="dxa"/>
            <w:tcBorders>
              <w:bottom w:val="single" w:sz="4" w:space="0" w:color="BFBFBF" w:themeColor="background1" w:themeShade="BF"/>
            </w:tcBorders>
          </w:tcPr>
          <w:p w14:paraId="40850178" w14:textId="7CD5B5C5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FBF1D62" w14:textId="1315A5C4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4021" w:rsidRPr="004F4D39" w14:paraId="3D59705F" w14:textId="77777777" w:rsidTr="007A5F0A">
        <w:trPr>
          <w:trHeight w:val="285"/>
        </w:trPr>
        <w:tc>
          <w:tcPr>
            <w:tcW w:w="3828" w:type="dxa"/>
            <w:tcBorders>
              <w:bottom w:val="nil"/>
            </w:tcBorders>
            <w:hideMark/>
          </w:tcPr>
          <w:p w14:paraId="1A9C5223" w14:textId="77777777" w:rsidR="008D4021" w:rsidRPr="004F4D39" w:rsidRDefault="008D4021" w:rsidP="008D4021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 response</w:t>
            </w:r>
          </w:p>
        </w:tc>
        <w:tc>
          <w:tcPr>
            <w:tcW w:w="1074" w:type="dxa"/>
            <w:tcBorders>
              <w:bottom w:val="nil"/>
            </w:tcBorders>
            <w:noWrap/>
            <w:hideMark/>
          </w:tcPr>
          <w:p w14:paraId="5674EA66" w14:textId="77777777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75" w:type="dxa"/>
            <w:tcBorders>
              <w:bottom w:val="nil"/>
            </w:tcBorders>
            <w:noWrap/>
            <w:hideMark/>
          </w:tcPr>
          <w:p w14:paraId="5E5138F9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0.3)</w:t>
            </w:r>
          </w:p>
        </w:tc>
        <w:tc>
          <w:tcPr>
            <w:tcW w:w="1075" w:type="dxa"/>
            <w:tcBorders>
              <w:bottom w:val="nil"/>
            </w:tcBorders>
          </w:tcPr>
          <w:p w14:paraId="329ED7D2" w14:textId="0590199A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75" w:type="dxa"/>
            <w:tcBorders>
              <w:bottom w:val="nil"/>
            </w:tcBorders>
          </w:tcPr>
          <w:p w14:paraId="21B0B2C2" w14:textId="0432CDE4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0.2)</w:t>
            </w:r>
          </w:p>
        </w:tc>
        <w:tc>
          <w:tcPr>
            <w:tcW w:w="1038" w:type="dxa"/>
            <w:tcBorders>
              <w:bottom w:val="nil"/>
            </w:tcBorders>
            <w:noWrap/>
            <w:hideMark/>
          </w:tcPr>
          <w:p w14:paraId="6D039434" w14:textId="49962FB3" w:rsidR="008D4021" w:rsidRPr="004F4D39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43</w:t>
            </w:r>
          </w:p>
        </w:tc>
      </w:tr>
      <w:tr w:rsidR="008D4021" w:rsidRPr="004F4D39" w14:paraId="01B9A656" w14:textId="77777777" w:rsidTr="007A5F0A">
        <w:trPr>
          <w:trHeight w:val="285"/>
        </w:trPr>
        <w:tc>
          <w:tcPr>
            <w:tcW w:w="3828" w:type="dxa"/>
            <w:tcBorders>
              <w:top w:val="nil"/>
              <w:bottom w:val="nil"/>
            </w:tcBorders>
            <w:hideMark/>
          </w:tcPr>
          <w:p w14:paraId="2B38D27E" w14:textId="77777777" w:rsidR="008D4021" w:rsidRPr="004F4D39" w:rsidRDefault="008D4021" w:rsidP="008D4021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ver smoker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5B84BDF3" w14:textId="77777777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0E78052C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2.5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7BE30FFC" w14:textId="2C11545F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68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61C1B550" w14:textId="2FDE7814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6.1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2D6B200F" w14:textId="12C66FF5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D4021" w:rsidRPr="004F4D39" w14:paraId="3A867588" w14:textId="77777777" w:rsidTr="007A5F0A">
        <w:trPr>
          <w:trHeight w:val="285"/>
        </w:trPr>
        <w:tc>
          <w:tcPr>
            <w:tcW w:w="3828" w:type="dxa"/>
            <w:tcBorders>
              <w:top w:val="nil"/>
              <w:bottom w:val="nil"/>
            </w:tcBorders>
            <w:hideMark/>
          </w:tcPr>
          <w:p w14:paraId="4A2EDE46" w14:textId="77777777" w:rsidR="008D4021" w:rsidRPr="004F4D39" w:rsidRDefault="008D4021" w:rsidP="008D4021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vious smoker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460BCA9F" w14:textId="77777777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4D690004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1.1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1ACCD931" w14:textId="04B1598B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30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71A00B5D" w14:textId="22C4E328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4.6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50327384" w14:textId="5F559773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D4021" w:rsidRPr="004F4D39" w14:paraId="56418DB9" w14:textId="77777777" w:rsidTr="007A5F0A">
        <w:trPr>
          <w:trHeight w:val="285"/>
        </w:trPr>
        <w:tc>
          <w:tcPr>
            <w:tcW w:w="3828" w:type="dxa"/>
            <w:tcBorders>
              <w:top w:val="nil"/>
              <w:bottom w:val="nil"/>
            </w:tcBorders>
            <w:hideMark/>
          </w:tcPr>
          <w:p w14:paraId="5357AF6F" w14:textId="77777777" w:rsidR="008D4021" w:rsidRPr="004F4D39" w:rsidRDefault="008D4021" w:rsidP="008D4021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urrent smoker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19A27B09" w14:textId="77777777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0956CE55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3.9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1DC13F48" w14:textId="764B3375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27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0520C9F9" w14:textId="3E02015C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0.6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62363FFC" w14:textId="23E0E0E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D4021" w:rsidRPr="004F4D39" w14:paraId="04DF22FB" w14:textId="77777777" w:rsidTr="007A5F0A">
        <w:trPr>
          <w:trHeight w:val="285"/>
        </w:trPr>
        <w:tc>
          <w:tcPr>
            <w:tcW w:w="3828" w:type="dxa"/>
            <w:tcBorders>
              <w:top w:val="nil"/>
            </w:tcBorders>
            <w:hideMark/>
          </w:tcPr>
          <w:p w14:paraId="2BE6D09E" w14:textId="77777777" w:rsidR="008D4021" w:rsidRPr="004F4D39" w:rsidRDefault="008D4021" w:rsidP="008D4021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t available</w:t>
            </w:r>
          </w:p>
        </w:tc>
        <w:tc>
          <w:tcPr>
            <w:tcW w:w="1074" w:type="dxa"/>
            <w:tcBorders>
              <w:top w:val="nil"/>
            </w:tcBorders>
            <w:noWrap/>
            <w:hideMark/>
          </w:tcPr>
          <w:p w14:paraId="0FAD0A15" w14:textId="77777777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6</w:t>
            </w:r>
          </w:p>
        </w:tc>
        <w:tc>
          <w:tcPr>
            <w:tcW w:w="1075" w:type="dxa"/>
            <w:tcBorders>
              <w:top w:val="nil"/>
            </w:tcBorders>
            <w:noWrap/>
            <w:hideMark/>
          </w:tcPr>
          <w:p w14:paraId="7C687D46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32.2)</w:t>
            </w:r>
          </w:p>
        </w:tc>
        <w:tc>
          <w:tcPr>
            <w:tcW w:w="1075" w:type="dxa"/>
            <w:tcBorders>
              <w:top w:val="nil"/>
            </w:tcBorders>
          </w:tcPr>
          <w:p w14:paraId="785959F1" w14:textId="6DFAED3A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29</w:t>
            </w:r>
          </w:p>
        </w:tc>
        <w:tc>
          <w:tcPr>
            <w:tcW w:w="1075" w:type="dxa"/>
            <w:tcBorders>
              <w:top w:val="nil"/>
            </w:tcBorders>
          </w:tcPr>
          <w:p w14:paraId="1D0A1251" w14:textId="4E6BBCDC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8.5)</w:t>
            </w:r>
          </w:p>
        </w:tc>
        <w:tc>
          <w:tcPr>
            <w:tcW w:w="1038" w:type="dxa"/>
            <w:tcBorders>
              <w:top w:val="nil"/>
            </w:tcBorders>
            <w:noWrap/>
            <w:hideMark/>
          </w:tcPr>
          <w:p w14:paraId="4F9AE8BB" w14:textId="55F116F1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D4021" w:rsidRPr="004F4D39" w14:paraId="0565A43B" w14:textId="77777777" w:rsidTr="007A5F0A">
        <w:trPr>
          <w:trHeight w:val="285"/>
        </w:trPr>
        <w:tc>
          <w:tcPr>
            <w:tcW w:w="3828" w:type="dxa"/>
            <w:tcBorders>
              <w:bottom w:val="single" w:sz="4" w:space="0" w:color="BFBFBF" w:themeColor="background1" w:themeShade="BF"/>
            </w:tcBorders>
            <w:hideMark/>
          </w:tcPr>
          <w:p w14:paraId="7F4DB0E0" w14:textId="218D5742" w:rsidR="008D4021" w:rsidRPr="004F4D39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lcohol use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4F4D3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n,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7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472DF30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7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5E927E7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75" w:type="dxa"/>
            <w:tcBorders>
              <w:bottom w:val="single" w:sz="4" w:space="0" w:color="BFBFBF" w:themeColor="background1" w:themeShade="BF"/>
            </w:tcBorders>
          </w:tcPr>
          <w:p w14:paraId="23253CB0" w14:textId="77777777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75" w:type="dxa"/>
            <w:tcBorders>
              <w:bottom w:val="single" w:sz="4" w:space="0" w:color="BFBFBF" w:themeColor="background1" w:themeShade="BF"/>
            </w:tcBorders>
          </w:tcPr>
          <w:p w14:paraId="4C98B62F" w14:textId="16DC7946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CAC9F3B" w14:textId="266D5D15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4021" w:rsidRPr="004F4D39" w14:paraId="06981FFC" w14:textId="77777777" w:rsidTr="007A5F0A">
        <w:trPr>
          <w:trHeight w:val="285"/>
        </w:trPr>
        <w:tc>
          <w:tcPr>
            <w:tcW w:w="3828" w:type="dxa"/>
            <w:tcBorders>
              <w:bottom w:val="nil"/>
            </w:tcBorders>
            <w:hideMark/>
          </w:tcPr>
          <w:p w14:paraId="275A2069" w14:textId="77777777" w:rsidR="008D4021" w:rsidRPr="004F4D39" w:rsidRDefault="008D4021" w:rsidP="008D4021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 response</w:t>
            </w:r>
          </w:p>
        </w:tc>
        <w:tc>
          <w:tcPr>
            <w:tcW w:w="1074" w:type="dxa"/>
            <w:tcBorders>
              <w:bottom w:val="nil"/>
            </w:tcBorders>
            <w:noWrap/>
            <w:hideMark/>
          </w:tcPr>
          <w:p w14:paraId="31881D4D" w14:textId="77777777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75" w:type="dxa"/>
            <w:tcBorders>
              <w:bottom w:val="nil"/>
            </w:tcBorders>
            <w:noWrap/>
            <w:hideMark/>
          </w:tcPr>
          <w:p w14:paraId="4DD8E8D7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0.3)</w:t>
            </w:r>
          </w:p>
        </w:tc>
        <w:tc>
          <w:tcPr>
            <w:tcW w:w="1075" w:type="dxa"/>
            <w:tcBorders>
              <w:bottom w:val="nil"/>
            </w:tcBorders>
          </w:tcPr>
          <w:p w14:paraId="1EB156CB" w14:textId="16392841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75" w:type="dxa"/>
            <w:tcBorders>
              <w:bottom w:val="nil"/>
            </w:tcBorders>
          </w:tcPr>
          <w:p w14:paraId="14359DC6" w14:textId="29CA0168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0.2)</w:t>
            </w:r>
          </w:p>
        </w:tc>
        <w:tc>
          <w:tcPr>
            <w:tcW w:w="1038" w:type="dxa"/>
            <w:tcBorders>
              <w:bottom w:val="nil"/>
            </w:tcBorders>
            <w:noWrap/>
            <w:hideMark/>
          </w:tcPr>
          <w:p w14:paraId="15696017" w14:textId="199214D3" w:rsidR="008D4021" w:rsidRPr="004F4D39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36</w:t>
            </w:r>
          </w:p>
        </w:tc>
      </w:tr>
      <w:tr w:rsidR="008D4021" w:rsidRPr="004F4D39" w14:paraId="61446ED2" w14:textId="77777777" w:rsidTr="007A5F0A">
        <w:trPr>
          <w:trHeight w:val="285"/>
        </w:trPr>
        <w:tc>
          <w:tcPr>
            <w:tcW w:w="3828" w:type="dxa"/>
            <w:tcBorders>
              <w:top w:val="nil"/>
              <w:bottom w:val="nil"/>
            </w:tcBorders>
            <w:hideMark/>
          </w:tcPr>
          <w:p w14:paraId="150FC0EB" w14:textId="77777777" w:rsidR="008D4021" w:rsidRPr="004F4D39" w:rsidRDefault="008D4021" w:rsidP="008D4021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None 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5B90FD8B" w14:textId="77777777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9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645B9FF3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46.7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13E85948" w14:textId="45A4CAAC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55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5B6AFAA1" w14:textId="5E0004CB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45.1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2A14210B" w14:textId="67F274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D4021" w:rsidRPr="004F4D39" w14:paraId="67FC11D1" w14:textId="77777777" w:rsidTr="007A5F0A">
        <w:trPr>
          <w:trHeight w:val="285"/>
        </w:trPr>
        <w:tc>
          <w:tcPr>
            <w:tcW w:w="3828" w:type="dxa"/>
            <w:tcBorders>
              <w:top w:val="nil"/>
              <w:bottom w:val="nil"/>
            </w:tcBorders>
            <w:hideMark/>
          </w:tcPr>
          <w:p w14:paraId="195C679A" w14:textId="77777777" w:rsidR="008D4021" w:rsidRPr="004F4D39" w:rsidRDefault="008D4021" w:rsidP="008D4021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ld-to-moderate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0231CF9F" w14:textId="77777777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4BF6BC43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5.5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036C6ADC" w14:textId="41C4D78F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3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4030F647" w14:textId="378E4D6F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8.9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53A12457" w14:textId="321DE6EE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D4021" w:rsidRPr="004F4D39" w14:paraId="40A78BF5" w14:textId="77777777" w:rsidTr="007A5F0A">
        <w:trPr>
          <w:trHeight w:val="285"/>
        </w:trPr>
        <w:tc>
          <w:tcPr>
            <w:tcW w:w="3828" w:type="dxa"/>
            <w:tcBorders>
              <w:top w:val="nil"/>
              <w:bottom w:val="nil"/>
            </w:tcBorders>
            <w:hideMark/>
          </w:tcPr>
          <w:p w14:paraId="4C447490" w14:textId="77777777" w:rsidR="008D4021" w:rsidRPr="004F4D39" w:rsidRDefault="008D4021" w:rsidP="008D4021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eavy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596FC09C" w14:textId="77777777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2F3D08C0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5.3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145C3DE0" w14:textId="693D75E9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7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0473113A" w14:textId="75E15CA2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7.3)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53856CB0" w14:textId="3164D603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D4021" w:rsidRPr="004F4D39" w14:paraId="685E6CE1" w14:textId="77777777" w:rsidTr="007A5F0A">
        <w:trPr>
          <w:trHeight w:val="285"/>
        </w:trPr>
        <w:tc>
          <w:tcPr>
            <w:tcW w:w="3828" w:type="dxa"/>
            <w:tcBorders>
              <w:top w:val="nil"/>
            </w:tcBorders>
            <w:hideMark/>
          </w:tcPr>
          <w:p w14:paraId="76B0FEAE" w14:textId="77777777" w:rsidR="008D4021" w:rsidRPr="004F4D39" w:rsidRDefault="008D4021" w:rsidP="008D4021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t available</w:t>
            </w:r>
          </w:p>
        </w:tc>
        <w:tc>
          <w:tcPr>
            <w:tcW w:w="1074" w:type="dxa"/>
            <w:tcBorders>
              <w:top w:val="nil"/>
            </w:tcBorders>
            <w:noWrap/>
            <w:hideMark/>
          </w:tcPr>
          <w:p w14:paraId="6BAAC84D" w14:textId="77777777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6</w:t>
            </w:r>
          </w:p>
        </w:tc>
        <w:tc>
          <w:tcPr>
            <w:tcW w:w="1075" w:type="dxa"/>
            <w:tcBorders>
              <w:top w:val="nil"/>
            </w:tcBorders>
            <w:noWrap/>
            <w:hideMark/>
          </w:tcPr>
          <w:p w14:paraId="11D3207F" w14:textId="7777777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32.2)</w:t>
            </w:r>
          </w:p>
        </w:tc>
        <w:tc>
          <w:tcPr>
            <w:tcW w:w="1075" w:type="dxa"/>
            <w:tcBorders>
              <w:top w:val="nil"/>
            </w:tcBorders>
          </w:tcPr>
          <w:p w14:paraId="7097A0BA" w14:textId="61ABAFC1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29</w:t>
            </w:r>
          </w:p>
        </w:tc>
        <w:tc>
          <w:tcPr>
            <w:tcW w:w="1075" w:type="dxa"/>
            <w:tcBorders>
              <w:top w:val="nil"/>
            </w:tcBorders>
          </w:tcPr>
          <w:p w14:paraId="3FE6968F" w14:textId="1282778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8.5)</w:t>
            </w:r>
          </w:p>
        </w:tc>
        <w:tc>
          <w:tcPr>
            <w:tcW w:w="1038" w:type="dxa"/>
            <w:tcBorders>
              <w:top w:val="nil"/>
            </w:tcBorders>
            <w:noWrap/>
            <w:hideMark/>
          </w:tcPr>
          <w:p w14:paraId="6B92589D" w14:textId="4D689345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D4021" w:rsidRPr="004F4D39" w14:paraId="3140AF2B" w14:textId="77777777" w:rsidTr="007A5F0A">
        <w:trPr>
          <w:trHeight w:val="285"/>
        </w:trPr>
        <w:tc>
          <w:tcPr>
            <w:tcW w:w="3828" w:type="dxa"/>
            <w:noWrap/>
            <w:hideMark/>
          </w:tcPr>
          <w:p w14:paraId="0983D8AC" w14:textId="66E8BE33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ancer surgery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4F4D3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n,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74" w:type="dxa"/>
            <w:noWrap/>
            <w:hideMark/>
          </w:tcPr>
          <w:p w14:paraId="1E223324" w14:textId="1EC6534D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3</w:t>
            </w:r>
          </w:p>
        </w:tc>
        <w:tc>
          <w:tcPr>
            <w:tcW w:w="1075" w:type="dxa"/>
            <w:noWrap/>
            <w:hideMark/>
          </w:tcPr>
          <w:p w14:paraId="2110A52D" w14:textId="0F7C6FFE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9.2)</w:t>
            </w:r>
          </w:p>
        </w:tc>
        <w:tc>
          <w:tcPr>
            <w:tcW w:w="1075" w:type="dxa"/>
          </w:tcPr>
          <w:p w14:paraId="425B5FE7" w14:textId="3230258C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30</w:t>
            </w:r>
          </w:p>
        </w:tc>
        <w:tc>
          <w:tcPr>
            <w:tcW w:w="1075" w:type="dxa"/>
          </w:tcPr>
          <w:p w14:paraId="5D2CA7FF" w14:textId="7C1D4BD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0.7)</w:t>
            </w:r>
          </w:p>
        </w:tc>
        <w:tc>
          <w:tcPr>
            <w:tcW w:w="1038" w:type="dxa"/>
            <w:noWrap/>
            <w:hideMark/>
          </w:tcPr>
          <w:p w14:paraId="169D7290" w14:textId="0C2AB349" w:rsidR="008D4021" w:rsidRPr="004F4D39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7</w:t>
            </w:r>
          </w:p>
        </w:tc>
      </w:tr>
      <w:tr w:rsidR="008D4021" w:rsidRPr="004F4D39" w14:paraId="660A7637" w14:textId="77777777" w:rsidTr="007A5F0A">
        <w:trPr>
          <w:trHeight w:val="285"/>
        </w:trPr>
        <w:tc>
          <w:tcPr>
            <w:tcW w:w="3828" w:type="dxa"/>
            <w:noWrap/>
            <w:hideMark/>
          </w:tcPr>
          <w:p w14:paraId="32661FAC" w14:textId="4710A54B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hemotherapy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4F4D3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n,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74" w:type="dxa"/>
            <w:noWrap/>
            <w:hideMark/>
          </w:tcPr>
          <w:p w14:paraId="40E4BE78" w14:textId="43116146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86</w:t>
            </w:r>
          </w:p>
        </w:tc>
        <w:tc>
          <w:tcPr>
            <w:tcW w:w="1075" w:type="dxa"/>
            <w:noWrap/>
            <w:hideMark/>
          </w:tcPr>
          <w:p w14:paraId="226BE387" w14:textId="46730497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91.6)</w:t>
            </w:r>
          </w:p>
        </w:tc>
        <w:tc>
          <w:tcPr>
            <w:tcW w:w="1075" w:type="dxa"/>
          </w:tcPr>
          <w:p w14:paraId="74383592" w14:textId="0AF36B19" w:rsidR="008D4021" w:rsidRPr="004F4D39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58</w:t>
            </w:r>
          </w:p>
        </w:tc>
        <w:tc>
          <w:tcPr>
            <w:tcW w:w="1075" w:type="dxa"/>
          </w:tcPr>
          <w:p w14:paraId="4C658676" w14:textId="37605874" w:rsidR="008D4021" w:rsidRPr="004F4D39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92.1)</w:t>
            </w:r>
          </w:p>
        </w:tc>
        <w:tc>
          <w:tcPr>
            <w:tcW w:w="1038" w:type="dxa"/>
            <w:noWrap/>
            <w:hideMark/>
          </w:tcPr>
          <w:p w14:paraId="20047508" w14:textId="1535CF7C" w:rsidR="008D4021" w:rsidRPr="004F4D39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0</w:t>
            </w:r>
          </w:p>
        </w:tc>
      </w:tr>
    </w:tbl>
    <w:p w14:paraId="5DA8BC04" w14:textId="71445B3A" w:rsidR="007B6655" w:rsidRDefault="004F4D39">
      <w:pPr>
        <w:rPr>
          <w:rFonts w:ascii="Times New Roman" w:hAnsi="Times New Roman" w:cs="Times New Roman"/>
        </w:rPr>
      </w:pPr>
      <w:r w:rsidRPr="004F4D39">
        <w:rPr>
          <w:rFonts w:ascii="Times New Roman" w:hAnsi="Times New Roman" w:cs="Times New Roman"/>
          <w:b/>
          <w:bCs/>
        </w:rPr>
        <w:t>Supplementary Table 1</w:t>
      </w:r>
      <w:r w:rsidRPr="004F4D39">
        <w:rPr>
          <w:rFonts w:ascii="Times New Roman" w:hAnsi="Times New Roman" w:cs="Times New Roman"/>
        </w:rPr>
        <w:t>. Demographic data of subgroups. A. untreated abdominal aortic aneurysm (AAA) patients and the</w:t>
      </w:r>
      <w:r>
        <w:rPr>
          <w:rFonts w:ascii="Times New Roman" w:hAnsi="Times New Roman" w:cs="Times New Roman"/>
        </w:rPr>
        <w:t>ir</w:t>
      </w:r>
      <w:r w:rsidRPr="004F4D39">
        <w:rPr>
          <w:rFonts w:ascii="Times New Roman" w:hAnsi="Times New Roman" w:cs="Times New Roman"/>
        </w:rPr>
        <w:t xml:space="preserve"> matched cohort</w:t>
      </w:r>
      <w:r>
        <w:rPr>
          <w:rFonts w:ascii="Times New Roman" w:hAnsi="Times New Roman" w:cs="Times New Roman"/>
        </w:rPr>
        <w:t>; B. A</w:t>
      </w:r>
      <w:bookmarkStart w:id="0" w:name="_GoBack"/>
      <w:bookmarkEnd w:id="0"/>
      <w:r>
        <w:rPr>
          <w:rFonts w:ascii="Times New Roman" w:hAnsi="Times New Roman" w:cs="Times New Roman"/>
        </w:rPr>
        <w:t>AA patients treated with endovascular aneurysm repair and the</w:t>
      </w:r>
      <w:r w:rsidR="00864EDF">
        <w:rPr>
          <w:rFonts w:ascii="Times New Roman" w:hAnsi="Times New Roman" w:cs="Times New Roman"/>
        </w:rPr>
        <w:t>ir</w:t>
      </w:r>
      <w:r>
        <w:rPr>
          <w:rFonts w:ascii="Times New Roman" w:hAnsi="Times New Roman" w:cs="Times New Roman"/>
        </w:rPr>
        <w:t xml:space="preserve"> matched cohort; C. AAA patients treated with open surgical repair and the</w:t>
      </w:r>
      <w:r w:rsidR="00864EDF">
        <w:rPr>
          <w:rFonts w:ascii="Times New Roman" w:hAnsi="Times New Roman" w:cs="Times New Roman"/>
        </w:rPr>
        <w:t>ir</w:t>
      </w:r>
      <w:r>
        <w:rPr>
          <w:rFonts w:ascii="Times New Roman" w:hAnsi="Times New Roman" w:cs="Times New Roman"/>
        </w:rPr>
        <w:t xml:space="preserve"> matched cohort</w:t>
      </w:r>
      <w:r w:rsidR="008D4021">
        <w:rPr>
          <w:rFonts w:ascii="Times New Roman" w:hAnsi="Times New Roman" w:cs="Times New Roman"/>
        </w:rPr>
        <w:t>. SMD, standardised mean difference</w:t>
      </w:r>
    </w:p>
    <w:p w14:paraId="16BC9D23" w14:textId="71AF4DCA" w:rsidR="00864EDF" w:rsidRDefault="00864E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.</w:t>
      </w:r>
    </w:p>
    <w:p w14:paraId="6D484301" w14:textId="77777777" w:rsidR="00864EDF" w:rsidRDefault="00864EDF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08CB958" w14:textId="2643D426" w:rsidR="00864EDF" w:rsidRDefault="00864E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B</w:t>
      </w:r>
      <w:r>
        <w:rPr>
          <w:rFonts w:ascii="Times New Roman" w:hAnsi="Times New Roman" w:cs="Times New Roman"/>
        </w:rPr>
        <w:t>.</w:t>
      </w:r>
    </w:p>
    <w:tbl>
      <w:tblPr>
        <w:tblStyle w:val="TableGridLight"/>
        <w:tblW w:w="9360" w:type="dxa"/>
        <w:tblLayout w:type="fixed"/>
        <w:tblLook w:val="04A0" w:firstRow="1" w:lastRow="0" w:firstColumn="1" w:lastColumn="0" w:noHBand="0" w:noVBand="1"/>
      </w:tblPr>
      <w:tblGrid>
        <w:gridCol w:w="3826"/>
        <w:gridCol w:w="11"/>
        <w:gridCol w:w="1141"/>
        <w:gridCol w:w="9"/>
        <w:gridCol w:w="1144"/>
        <w:gridCol w:w="6"/>
        <w:gridCol w:w="1150"/>
        <w:gridCol w:w="1153"/>
        <w:gridCol w:w="920"/>
      </w:tblGrid>
      <w:tr w:rsidR="008D4021" w:rsidRPr="00864EDF" w14:paraId="4FE1FD59" w14:textId="77777777" w:rsidTr="008D4021">
        <w:trPr>
          <w:trHeight w:val="330"/>
        </w:trPr>
        <w:tc>
          <w:tcPr>
            <w:tcW w:w="3840" w:type="dxa"/>
            <w:gridSpan w:val="2"/>
            <w:tcBorders>
              <w:left w:val="nil"/>
              <w:right w:val="nil"/>
            </w:tcBorders>
            <w:noWrap/>
            <w:hideMark/>
          </w:tcPr>
          <w:p w14:paraId="3D829207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00" w:type="dxa"/>
            <w:gridSpan w:val="4"/>
            <w:tcBorders>
              <w:left w:val="nil"/>
              <w:right w:val="nil"/>
            </w:tcBorders>
            <w:noWrap/>
            <w:hideMark/>
          </w:tcPr>
          <w:p w14:paraId="397CF6DB" w14:textId="22915DAE" w:rsidR="008D4021" w:rsidRPr="00864EDF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AA (n=232)</w:t>
            </w:r>
          </w:p>
        </w:tc>
        <w:tc>
          <w:tcPr>
            <w:tcW w:w="2300" w:type="dxa"/>
            <w:gridSpan w:val="2"/>
            <w:tcBorders>
              <w:left w:val="nil"/>
              <w:right w:val="nil"/>
            </w:tcBorders>
            <w:noWrap/>
            <w:hideMark/>
          </w:tcPr>
          <w:p w14:paraId="2004E0FB" w14:textId="54834A85" w:rsidR="008D4021" w:rsidRPr="00864EDF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Matched cohort </w:t>
            </w:r>
            <w:r w:rsidRPr="00864ED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(n=928)</w:t>
            </w:r>
          </w:p>
        </w:tc>
        <w:tc>
          <w:tcPr>
            <w:tcW w:w="920" w:type="dxa"/>
            <w:tcBorders>
              <w:left w:val="nil"/>
              <w:right w:val="nil"/>
            </w:tcBorders>
            <w:noWrap/>
            <w:hideMark/>
          </w:tcPr>
          <w:p w14:paraId="541BF710" w14:textId="0A306EBC" w:rsidR="008D4021" w:rsidRPr="00864EDF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MD</w:t>
            </w:r>
          </w:p>
        </w:tc>
      </w:tr>
      <w:tr w:rsidR="008D4021" w:rsidRPr="00864EDF" w14:paraId="74B549BF" w14:textId="77777777" w:rsidTr="008D4021">
        <w:trPr>
          <w:trHeight w:val="345"/>
        </w:trPr>
        <w:tc>
          <w:tcPr>
            <w:tcW w:w="3840" w:type="dxa"/>
            <w:gridSpan w:val="2"/>
            <w:tcBorders>
              <w:left w:val="nil"/>
              <w:right w:val="nil"/>
            </w:tcBorders>
            <w:noWrap/>
            <w:hideMark/>
          </w:tcPr>
          <w:p w14:paraId="170F9DC5" w14:textId="15892B74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ge </w:t>
            </w: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[mean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standard deviation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 SD</w:t>
            </w: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]</w:t>
            </w:r>
          </w:p>
        </w:tc>
        <w:tc>
          <w:tcPr>
            <w:tcW w:w="1150" w:type="dxa"/>
            <w:gridSpan w:val="2"/>
            <w:tcBorders>
              <w:left w:val="nil"/>
              <w:right w:val="nil"/>
            </w:tcBorders>
            <w:noWrap/>
            <w:hideMark/>
          </w:tcPr>
          <w:p w14:paraId="4D2450CD" w14:textId="0E0C41D9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5.47</w:t>
            </w:r>
          </w:p>
        </w:tc>
        <w:tc>
          <w:tcPr>
            <w:tcW w:w="1150" w:type="dxa"/>
            <w:gridSpan w:val="2"/>
            <w:tcBorders>
              <w:left w:val="nil"/>
              <w:right w:val="nil"/>
            </w:tcBorders>
          </w:tcPr>
          <w:p w14:paraId="30E1B5F4" w14:textId="59F78119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61</w:t>
            </w:r>
          </w:p>
        </w:tc>
        <w:tc>
          <w:tcPr>
            <w:tcW w:w="1150" w:type="dxa"/>
            <w:tcBorders>
              <w:left w:val="nil"/>
              <w:right w:val="nil"/>
            </w:tcBorders>
            <w:hideMark/>
          </w:tcPr>
          <w:p w14:paraId="053CB832" w14:textId="0A1709DA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5.43</w:t>
            </w:r>
          </w:p>
        </w:tc>
        <w:tc>
          <w:tcPr>
            <w:tcW w:w="1150" w:type="dxa"/>
            <w:tcBorders>
              <w:left w:val="nil"/>
              <w:right w:val="nil"/>
            </w:tcBorders>
            <w:hideMark/>
          </w:tcPr>
          <w:p w14:paraId="057302FA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57</w:t>
            </w:r>
          </w:p>
        </w:tc>
        <w:tc>
          <w:tcPr>
            <w:tcW w:w="920" w:type="dxa"/>
            <w:tcBorders>
              <w:left w:val="nil"/>
              <w:right w:val="nil"/>
            </w:tcBorders>
            <w:hideMark/>
          </w:tcPr>
          <w:p w14:paraId="4D98A9C2" w14:textId="77777777" w:rsidR="008D4021" w:rsidRPr="00864EDF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7</w:t>
            </w:r>
          </w:p>
        </w:tc>
      </w:tr>
      <w:tr w:rsidR="008D4021" w:rsidRPr="00864EDF" w14:paraId="3000C72C" w14:textId="77777777" w:rsidTr="008D4021">
        <w:trPr>
          <w:trHeight w:val="330"/>
        </w:trPr>
        <w:tc>
          <w:tcPr>
            <w:tcW w:w="3840" w:type="dxa"/>
            <w:gridSpan w:val="2"/>
            <w:tcBorders>
              <w:left w:val="nil"/>
              <w:right w:val="nil"/>
            </w:tcBorders>
            <w:noWrap/>
            <w:hideMark/>
          </w:tcPr>
          <w:p w14:paraId="7D00AE5D" w14:textId="27721D3B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Men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4F4D3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n,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50" w:type="dxa"/>
            <w:gridSpan w:val="2"/>
            <w:tcBorders>
              <w:left w:val="nil"/>
              <w:right w:val="nil"/>
            </w:tcBorders>
            <w:noWrap/>
            <w:hideMark/>
          </w:tcPr>
          <w:p w14:paraId="1E2E2F35" w14:textId="0746CD5F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5</w:t>
            </w:r>
          </w:p>
        </w:tc>
        <w:tc>
          <w:tcPr>
            <w:tcW w:w="1150" w:type="dxa"/>
            <w:gridSpan w:val="2"/>
            <w:tcBorders>
              <w:left w:val="nil"/>
              <w:right w:val="nil"/>
            </w:tcBorders>
          </w:tcPr>
          <w:p w14:paraId="6144F83E" w14:textId="080A3A5A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92.7)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6CD5BCD3" w14:textId="5E0E2F99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60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5EB9C9CF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92.7)</w:t>
            </w:r>
          </w:p>
        </w:tc>
        <w:tc>
          <w:tcPr>
            <w:tcW w:w="920" w:type="dxa"/>
            <w:tcBorders>
              <w:left w:val="nil"/>
              <w:right w:val="nil"/>
            </w:tcBorders>
            <w:noWrap/>
            <w:hideMark/>
          </w:tcPr>
          <w:p w14:paraId="73E1943C" w14:textId="77777777" w:rsidR="008D4021" w:rsidRPr="00864EDF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8D4021" w:rsidRPr="00864EDF" w14:paraId="73455D1C" w14:textId="77777777" w:rsidTr="008D4021">
        <w:trPr>
          <w:trHeight w:val="330"/>
        </w:trPr>
        <w:tc>
          <w:tcPr>
            <w:tcW w:w="3840" w:type="dxa"/>
            <w:gridSpan w:val="2"/>
            <w:tcBorders>
              <w:left w:val="nil"/>
              <w:right w:val="nil"/>
            </w:tcBorders>
            <w:noWrap/>
            <w:hideMark/>
          </w:tcPr>
          <w:p w14:paraId="28E5AE4A" w14:textId="04AAE7D5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etastasis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4F4D3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n,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50" w:type="dxa"/>
            <w:gridSpan w:val="2"/>
            <w:tcBorders>
              <w:left w:val="nil"/>
              <w:right w:val="nil"/>
            </w:tcBorders>
            <w:noWrap/>
            <w:hideMark/>
          </w:tcPr>
          <w:p w14:paraId="0E5C156B" w14:textId="42415714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150" w:type="dxa"/>
            <w:gridSpan w:val="2"/>
            <w:tcBorders>
              <w:left w:val="nil"/>
              <w:right w:val="nil"/>
            </w:tcBorders>
          </w:tcPr>
          <w:p w14:paraId="0E326828" w14:textId="7A0EDDF6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8.6)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7DAE56C0" w14:textId="2DF43F70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2442FC63" w14:textId="7BF9E6A6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8.6)</w:t>
            </w:r>
          </w:p>
        </w:tc>
        <w:tc>
          <w:tcPr>
            <w:tcW w:w="920" w:type="dxa"/>
            <w:tcBorders>
              <w:left w:val="nil"/>
              <w:right w:val="nil"/>
            </w:tcBorders>
            <w:noWrap/>
            <w:hideMark/>
          </w:tcPr>
          <w:p w14:paraId="28201EAB" w14:textId="77777777" w:rsidR="008D4021" w:rsidRPr="00864EDF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8D4021" w:rsidRPr="00864EDF" w14:paraId="6A9B1AC6" w14:textId="77777777" w:rsidTr="008D4021">
        <w:trPr>
          <w:trHeight w:val="330"/>
        </w:trPr>
        <w:tc>
          <w:tcPr>
            <w:tcW w:w="3840" w:type="dxa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3A0ABD19" w14:textId="471EC46C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omorbidities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4F4D3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n,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50" w:type="dxa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49053569" w14:textId="77777777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50" w:type="dxa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2EFAE9BB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67DED901" w14:textId="3ED29069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6B37EFB9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4637ED65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4021" w:rsidRPr="00864EDF" w14:paraId="716CE4CD" w14:textId="77777777" w:rsidTr="008D4021">
        <w:trPr>
          <w:trHeight w:val="330"/>
        </w:trPr>
        <w:tc>
          <w:tcPr>
            <w:tcW w:w="3840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5B5F0B06" w14:textId="1023B8AD" w:rsidR="008D4021" w:rsidRPr="00864EDF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1150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6836D100" w14:textId="5FB6827D" w:rsidR="008D4021" w:rsidRPr="00864EDF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1150" w:type="dxa"/>
            <w:gridSpan w:val="2"/>
            <w:tcBorders>
              <w:left w:val="nil"/>
              <w:bottom w:val="nil"/>
              <w:right w:val="nil"/>
            </w:tcBorders>
          </w:tcPr>
          <w:p w14:paraId="0162DA45" w14:textId="1663AF76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33.2)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9FCD574" w14:textId="6AE57FC0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5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3957E90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37.2)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697322F" w14:textId="77777777" w:rsidR="008D4021" w:rsidRPr="00864EDF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4</w:t>
            </w:r>
          </w:p>
        </w:tc>
      </w:tr>
      <w:tr w:rsidR="008D4021" w:rsidRPr="00864EDF" w14:paraId="1A066995" w14:textId="77777777" w:rsidTr="008D4021">
        <w:trPr>
          <w:trHeight w:val="33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2815C" w14:textId="0A798627" w:rsidR="008D4021" w:rsidRPr="00864EDF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98E0D" w14:textId="77B8E8A6" w:rsidR="008D4021" w:rsidRPr="00864EDF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8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9F65C2" w14:textId="33DC7184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81.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B444A" w14:textId="485C43BC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7B43B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61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3D52F" w14:textId="77777777" w:rsidR="008D4021" w:rsidRPr="00864EDF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37</w:t>
            </w:r>
          </w:p>
        </w:tc>
      </w:tr>
      <w:tr w:rsidR="008D4021" w:rsidRPr="00864EDF" w14:paraId="4601678F" w14:textId="77777777" w:rsidTr="008D4021">
        <w:trPr>
          <w:trHeight w:val="33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D3633" w14:textId="1E99CC92" w:rsidR="008D4021" w:rsidRPr="00864EDF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4F76E" w14:textId="0BC21015" w:rsidR="008D4021" w:rsidRPr="00864EDF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9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DE1FE" w14:textId="10A4BF01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81.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4F394" w14:textId="7C0F75FA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16395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57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59567" w14:textId="77777777" w:rsidR="008D4021" w:rsidRPr="00864EDF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36</w:t>
            </w:r>
          </w:p>
        </w:tc>
      </w:tr>
      <w:tr w:rsidR="008D4021" w:rsidRPr="00864EDF" w14:paraId="28780E37" w14:textId="77777777" w:rsidTr="008D4021">
        <w:trPr>
          <w:trHeight w:val="33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EBC4E" w14:textId="60F9B31F" w:rsidR="008D4021" w:rsidRPr="00864EDF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hronic kidney disease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AD0A1" w14:textId="2EEFBF23" w:rsidR="008D4021" w:rsidRPr="00864EDF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7FBAD" w14:textId="0B81A93C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6.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29798" w14:textId="1343B5F4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E534D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4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3F198" w14:textId="77777777" w:rsidR="008D4021" w:rsidRPr="00864EDF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04</w:t>
            </w:r>
          </w:p>
        </w:tc>
      </w:tr>
      <w:tr w:rsidR="008D4021" w:rsidRPr="00864EDF" w14:paraId="311AD227" w14:textId="77777777" w:rsidTr="008D4021">
        <w:trPr>
          <w:trHeight w:val="33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61E16" w14:textId="152F5176" w:rsidR="008D4021" w:rsidRPr="00864EDF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nd stage kidney disease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CFE1E" w14:textId="3E845C76" w:rsidR="008D4021" w:rsidRPr="00864EDF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19935" w14:textId="0715C779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3.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DB3B8" w14:textId="726EF1DD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46632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0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8D186" w14:textId="77777777" w:rsidR="008D4021" w:rsidRPr="00864EDF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24</w:t>
            </w:r>
          </w:p>
        </w:tc>
      </w:tr>
      <w:tr w:rsidR="008D4021" w:rsidRPr="00864EDF" w14:paraId="6E4E403A" w14:textId="77777777" w:rsidTr="008D4021">
        <w:trPr>
          <w:trHeight w:val="33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CFF27" w14:textId="7B6EC8ED" w:rsidR="008D4021" w:rsidRPr="00864EDF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C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rebrovascular disease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564F8" w14:textId="76DBDDED" w:rsidR="008D4021" w:rsidRPr="00864EDF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86D91" w14:textId="246385F9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1.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F43DA" w14:textId="609F4BB6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AE027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4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DAACD" w14:textId="77777777" w:rsidR="008D4021" w:rsidRPr="00864EDF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77</w:t>
            </w:r>
          </w:p>
        </w:tc>
      </w:tr>
      <w:tr w:rsidR="008D4021" w:rsidRPr="00864EDF" w14:paraId="5C76896E" w14:textId="77777777" w:rsidTr="008D4021">
        <w:trPr>
          <w:trHeight w:val="33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2F565" w14:textId="191BECEE" w:rsidR="008D4021" w:rsidRPr="00864EDF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schemic heart disease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CF523" w14:textId="6BDDBCBD" w:rsidR="008D4021" w:rsidRPr="00864EDF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FA4EB" w14:textId="346C0996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6.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52A8F" w14:textId="5C003575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EB0E6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BB047" w14:textId="77777777" w:rsidR="008D4021" w:rsidRPr="00864EDF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07</w:t>
            </w:r>
          </w:p>
        </w:tc>
      </w:tr>
      <w:tr w:rsidR="008D4021" w:rsidRPr="00864EDF" w14:paraId="2118C826" w14:textId="77777777" w:rsidTr="008D4021">
        <w:trPr>
          <w:trHeight w:val="33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321B1" w14:textId="163F49BE" w:rsidR="008D4021" w:rsidRPr="00864EDF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kern w:val="0"/>
                <w:szCs w:val="20"/>
              </w:rPr>
              <w:t>Heart failure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07040" w14:textId="349E9160" w:rsidR="008D4021" w:rsidRPr="00864EDF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right"/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274AC" w14:textId="54612BC5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1.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EFEC6" w14:textId="663695EC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0BC43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1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D4479" w14:textId="77777777" w:rsidR="008D4021" w:rsidRPr="00864EDF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79</w:t>
            </w:r>
          </w:p>
        </w:tc>
      </w:tr>
      <w:tr w:rsidR="008D4021" w:rsidRPr="00864EDF" w14:paraId="55ACF3F4" w14:textId="77777777" w:rsidTr="008D4021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8C9F4" w14:textId="3EF08D46" w:rsidR="008D4021" w:rsidRPr="00864EDF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kern w:val="0"/>
                <w:szCs w:val="20"/>
              </w:rPr>
              <w:t>Charson Cormorbidity Index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[mean (SD)]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A831FF" w14:textId="423BED50" w:rsidR="008D4021" w:rsidRPr="00864EDF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right"/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73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2BC4B" w14:textId="1D54312F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3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E92DFDF" w14:textId="5FE2C093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7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35EDB" w14:textId="5182CB91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3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2211C" w14:textId="77777777" w:rsidR="008D4021" w:rsidRPr="00864EDF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81</w:t>
            </w:r>
          </w:p>
        </w:tc>
      </w:tr>
      <w:tr w:rsidR="008D4021" w:rsidRPr="00864EDF" w14:paraId="108ABA20" w14:textId="77777777" w:rsidTr="008D4021">
        <w:trPr>
          <w:trHeight w:val="33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7CE1A" w14:textId="31550AAB" w:rsidR="008D4021" w:rsidRPr="00864EDF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,1,2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A9BF5" w14:textId="3228034F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D3F15" w14:textId="74670CCA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5.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DB7AF" w14:textId="18FE4A83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C7875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6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50842" w14:textId="77777777" w:rsidR="008D4021" w:rsidRPr="00864EDF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23</w:t>
            </w:r>
          </w:p>
        </w:tc>
      </w:tr>
      <w:tr w:rsidR="008D4021" w:rsidRPr="00864EDF" w14:paraId="16BE4890" w14:textId="77777777" w:rsidTr="008D4021">
        <w:trPr>
          <w:trHeight w:val="33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3118D" w14:textId="26870EC6" w:rsidR="008D4021" w:rsidRPr="00864EDF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,4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52358" w14:textId="46CF1FD0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9989A" w14:textId="52DAE971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4.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9A7A1" w14:textId="55E9EB02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0C254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8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0287E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D4021" w:rsidRPr="00864EDF" w14:paraId="114800F9" w14:textId="77777777" w:rsidTr="008D4021">
        <w:trPr>
          <w:trHeight w:val="330"/>
        </w:trPr>
        <w:tc>
          <w:tcPr>
            <w:tcW w:w="384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1CF2672D" w14:textId="264E94CD" w:rsidR="008D4021" w:rsidRPr="00864EDF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+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1A6CD8EE" w14:textId="25889288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8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right w:val="nil"/>
            </w:tcBorders>
          </w:tcPr>
          <w:p w14:paraId="6BD688F3" w14:textId="663A171B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59.5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noWrap/>
            <w:hideMark/>
          </w:tcPr>
          <w:p w14:paraId="5CCAE30C" w14:textId="618FFC7F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4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noWrap/>
            <w:hideMark/>
          </w:tcPr>
          <w:p w14:paraId="6E75333A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44.6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noWrap/>
            <w:hideMark/>
          </w:tcPr>
          <w:p w14:paraId="3BF3C136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D4021" w:rsidRPr="00864EDF" w14:paraId="28EA0066" w14:textId="77777777" w:rsidTr="008D4021">
        <w:trPr>
          <w:trHeight w:val="285"/>
        </w:trPr>
        <w:tc>
          <w:tcPr>
            <w:tcW w:w="3840" w:type="dxa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125A0775" w14:textId="0FB48B7E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Smoking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4F4D3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n,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50" w:type="dxa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22DCD36B" w14:textId="77777777" w:rsidR="008D4021" w:rsidRPr="00864EDF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righ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150" w:type="dxa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52ED60F3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0CA78764" w14:textId="2050B2F0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1201C0CD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31C9E1D9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4021" w:rsidRPr="00864EDF" w14:paraId="77F07C35" w14:textId="77777777" w:rsidTr="008D4021">
        <w:trPr>
          <w:trHeight w:val="285"/>
        </w:trPr>
        <w:tc>
          <w:tcPr>
            <w:tcW w:w="3840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341E163B" w14:textId="7941961A" w:rsidR="008D4021" w:rsidRPr="00864EDF" w:rsidRDefault="008D4021" w:rsidP="008D4021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 response</w:t>
            </w:r>
          </w:p>
        </w:tc>
        <w:tc>
          <w:tcPr>
            <w:tcW w:w="1150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0147B2B9" w14:textId="77777777" w:rsidR="008D4021" w:rsidRPr="00864EDF" w:rsidRDefault="008D4021" w:rsidP="008D4021">
            <w:pPr>
              <w:widowControl/>
              <w:wordWrap/>
              <w:autoSpaceDE/>
              <w:autoSpaceDN/>
              <w:ind w:firstLineChars="200" w:firstLine="400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50" w:type="dxa"/>
            <w:gridSpan w:val="2"/>
            <w:tcBorders>
              <w:left w:val="nil"/>
              <w:bottom w:val="nil"/>
              <w:right w:val="nil"/>
            </w:tcBorders>
          </w:tcPr>
          <w:p w14:paraId="4B9F5E6B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6A01C27" w14:textId="77AD3A38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764DFCF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379EFC8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4021" w:rsidRPr="00864EDF" w14:paraId="609B770C" w14:textId="77777777" w:rsidTr="008D4021">
        <w:trPr>
          <w:trHeight w:val="285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D9F211" w14:textId="7A4D629A" w:rsidR="008D4021" w:rsidRPr="00864EDF" w:rsidRDefault="008D4021" w:rsidP="008D4021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ver smoker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856E8" w14:textId="036A3EBB" w:rsidR="008D4021" w:rsidRPr="00864EDF" w:rsidRDefault="008D4021" w:rsidP="008D4021">
            <w:pPr>
              <w:widowControl/>
              <w:wordWrap/>
              <w:autoSpaceDE/>
              <w:autoSpaceDN/>
              <w:ind w:firstLineChars="200" w:firstLine="400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73ABDF" w14:textId="462520B4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6.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AEF39" w14:textId="3BF61440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861F4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3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F6DFE" w14:textId="77777777" w:rsidR="008D4021" w:rsidRPr="00864EDF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40</w:t>
            </w:r>
          </w:p>
        </w:tc>
      </w:tr>
      <w:tr w:rsidR="008D4021" w:rsidRPr="00864EDF" w14:paraId="2C212C37" w14:textId="77777777" w:rsidTr="008D4021">
        <w:trPr>
          <w:trHeight w:val="285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732F607" w14:textId="1575F9D5" w:rsidR="008D4021" w:rsidRPr="00864EDF" w:rsidRDefault="008D4021" w:rsidP="008D4021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vious smoker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54F40" w14:textId="1DF53ED0" w:rsidR="008D4021" w:rsidRPr="00864EDF" w:rsidRDefault="008D4021" w:rsidP="008D4021">
            <w:pPr>
              <w:widowControl/>
              <w:wordWrap/>
              <w:autoSpaceDE/>
              <w:autoSpaceDN/>
              <w:ind w:firstLineChars="200" w:firstLine="400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3D661" w14:textId="3DFE8C19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6.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E0286" w14:textId="729574EE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391F8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5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C212A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D4021" w:rsidRPr="00864EDF" w14:paraId="5E547CED" w14:textId="77777777" w:rsidTr="008D4021">
        <w:trPr>
          <w:trHeight w:val="285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FA9F94C" w14:textId="53DF23A2" w:rsidR="008D4021" w:rsidRPr="00864EDF" w:rsidRDefault="008D4021" w:rsidP="008D4021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urrent smoker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D9EBF" w14:textId="647771D9" w:rsidR="008D4021" w:rsidRPr="00864EDF" w:rsidRDefault="008D4021" w:rsidP="008D4021">
            <w:pPr>
              <w:widowControl/>
              <w:wordWrap/>
              <w:autoSpaceDE/>
              <w:autoSpaceDN/>
              <w:ind w:firstLineChars="200" w:firstLine="400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C5ACD5" w14:textId="73084A09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7.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FB977" w14:textId="10343443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AC6ED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1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1E113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D4021" w:rsidRPr="00864EDF" w14:paraId="1DA5A78A" w14:textId="77777777" w:rsidTr="008D4021">
        <w:trPr>
          <w:trHeight w:val="285"/>
        </w:trPr>
        <w:tc>
          <w:tcPr>
            <w:tcW w:w="3840" w:type="dxa"/>
            <w:gridSpan w:val="2"/>
            <w:tcBorders>
              <w:top w:val="nil"/>
              <w:left w:val="nil"/>
              <w:right w:val="nil"/>
            </w:tcBorders>
            <w:hideMark/>
          </w:tcPr>
          <w:p w14:paraId="6A4986EF" w14:textId="315BB138" w:rsidR="008D4021" w:rsidRPr="00864EDF" w:rsidRDefault="008D4021" w:rsidP="008D4021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t available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21CA5BD0" w14:textId="55578C30" w:rsidR="008D4021" w:rsidRPr="00864EDF" w:rsidRDefault="008D4021" w:rsidP="008D4021">
            <w:pPr>
              <w:widowControl/>
              <w:wordWrap/>
              <w:autoSpaceDE/>
              <w:autoSpaceDN/>
              <w:ind w:firstLineChars="200" w:firstLine="400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right w:val="nil"/>
            </w:tcBorders>
          </w:tcPr>
          <w:p w14:paraId="60D5B4E6" w14:textId="357610E0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9.3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noWrap/>
            <w:hideMark/>
          </w:tcPr>
          <w:p w14:paraId="6B30FDFF" w14:textId="63842D96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3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noWrap/>
            <w:hideMark/>
          </w:tcPr>
          <w:p w14:paraId="518D0BC2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9.4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noWrap/>
            <w:hideMark/>
          </w:tcPr>
          <w:p w14:paraId="7B664658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D4021" w:rsidRPr="00864EDF" w14:paraId="181D18B7" w14:textId="77777777" w:rsidTr="008D4021">
        <w:trPr>
          <w:trHeight w:val="285"/>
        </w:trPr>
        <w:tc>
          <w:tcPr>
            <w:tcW w:w="3840" w:type="dxa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77191F7D" w14:textId="1A627EFB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lcohol use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4F4D3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n,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50" w:type="dxa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19D9EDC2" w14:textId="77777777" w:rsidR="008D4021" w:rsidRPr="00864EDF" w:rsidRDefault="008D4021" w:rsidP="008D4021">
            <w:pPr>
              <w:widowControl/>
              <w:wordWrap/>
              <w:autoSpaceDE/>
              <w:autoSpaceDN/>
              <w:ind w:firstLineChars="100" w:firstLine="200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50" w:type="dxa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1BC42C92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5882DBF4" w14:textId="0189BA7E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2F3D0D7D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3A3ED924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4021" w:rsidRPr="00864EDF" w14:paraId="1A0F0648" w14:textId="77777777" w:rsidTr="008D4021">
        <w:trPr>
          <w:trHeight w:val="285"/>
        </w:trPr>
        <w:tc>
          <w:tcPr>
            <w:tcW w:w="3840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2F49E7C4" w14:textId="6887D672" w:rsidR="008D4021" w:rsidRPr="00864EDF" w:rsidRDefault="008D4021" w:rsidP="008D4021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 response</w:t>
            </w:r>
          </w:p>
        </w:tc>
        <w:tc>
          <w:tcPr>
            <w:tcW w:w="1150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414D2863" w14:textId="1AA9FF08" w:rsidR="008D4021" w:rsidRPr="00864EDF" w:rsidRDefault="008D4021" w:rsidP="008D4021">
            <w:pPr>
              <w:widowControl/>
              <w:wordWrap/>
              <w:autoSpaceDE/>
              <w:autoSpaceDN/>
              <w:ind w:firstLineChars="200" w:firstLine="400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50" w:type="dxa"/>
            <w:gridSpan w:val="2"/>
            <w:tcBorders>
              <w:left w:val="nil"/>
              <w:bottom w:val="nil"/>
              <w:right w:val="nil"/>
            </w:tcBorders>
          </w:tcPr>
          <w:p w14:paraId="121907DE" w14:textId="72AF9AA4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0.0)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813442B" w14:textId="4FEEAABD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62AF62C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0.2)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9E38FC3" w14:textId="77777777" w:rsidR="008D4021" w:rsidRPr="00864EDF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58</w:t>
            </w:r>
          </w:p>
        </w:tc>
      </w:tr>
      <w:tr w:rsidR="008D4021" w:rsidRPr="00864EDF" w14:paraId="4CAD553C" w14:textId="77777777" w:rsidTr="008D4021">
        <w:trPr>
          <w:trHeight w:val="285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D70B4D9" w14:textId="716ACADA" w:rsidR="008D4021" w:rsidRPr="00864EDF" w:rsidRDefault="008D4021" w:rsidP="008D4021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None 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6C79D" w14:textId="06A99779" w:rsidR="008D4021" w:rsidRPr="00864EDF" w:rsidRDefault="008D4021" w:rsidP="008D4021">
            <w:pPr>
              <w:widowControl/>
              <w:wordWrap/>
              <w:autoSpaceDE/>
              <w:autoSpaceDN/>
              <w:ind w:firstLineChars="200" w:firstLine="400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5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5E36E" w14:textId="203E11F6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49.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4C9A0" w14:textId="654F7A5B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7AEB5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41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9BE11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D4021" w:rsidRPr="00864EDF" w14:paraId="15523067" w14:textId="77777777" w:rsidTr="008D4021">
        <w:trPr>
          <w:trHeight w:val="285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ABCE71" w14:textId="5BD9362F" w:rsidR="008D4021" w:rsidRPr="00864EDF" w:rsidRDefault="008D4021" w:rsidP="008D4021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ld-to-moderate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B9141" w14:textId="3324ADF6" w:rsidR="008D4021" w:rsidRPr="00864EDF" w:rsidRDefault="008D4021" w:rsidP="008D4021">
            <w:pPr>
              <w:widowControl/>
              <w:wordWrap/>
              <w:autoSpaceDE/>
              <w:autoSpaceDN/>
              <w:ind w:firstLineChars="200" w:firstLine="400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B2381" w14:textId="2E5D4506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6.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03A0A" w14:textId="23C2BBCB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F59CB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0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1ED1D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D4021" w:rsidRPr="00864EDF" w14:paraId="34AED85D" w14:textId="77777777" w:rsidTr="008D4021">
        <w:trPr>
          <w:trHeight w:val="285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D17A21C" w14:textId="29D63ABE" w:rsidR="008D4021" w:rsidRPr="00864EDF" w:rsidRDefault="008D4021" w:rsidP="008D4021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eavy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2B29C" w14:textId="21328844" w:rsidR="008D4021" w:rsidRPr="00864EDF" w:rsidRDefault="008D4021" w:rsidP="008D4021">
            <w:pPr>
              <w:widowControl/>
              <w:wordWrap/>
              <w:autoSpaceDE/>
              <w:autoSpaceDN/>
              <w:ind w:firstLineChars="200" w:firstLine="400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474594" w14:textId="35FAF289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4.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AEB7C" w14:textId="407DCDA7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89B3B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8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D8FB6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D4021" w:rsidRPr="00864EDF" w14:paraId="3459755F" w14:textId="77777777" w:rsidTr="008D4021">
        <w:trPr>
          <w:trHeight w:val="285"/>
        </w:trPr>
        <w:tc>
          <w:tcPr>
            <w:tcW w:w="3840" w:type="dxa"/>
            <w:gridSpan w:val="2"/>
            <w:tcBorders>
              <w:top w:val="nil"/>
              <w:left w:val="nil"/>
              <w:right w:val="nil"/>
            </w:tcBorders>
            <w:hideMark/>
          </w:tcPr>
          <w:p w14:paraId="32AF37D0" w14:textId="5FCD4D36" w:rsidR="008D4021" w:rsidRPr="00864EDF" w:rsidRDefault="008D4021" w:rsidP="008D4021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t available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06FCE53E" w14:textId="2AA260A3" w:rsidR="008D4021" w:rsidRPr="00864EDF" w:rsidRDefault="008D4021" w:rsidP="008D4021">
            <w:pPr>
              <w:widowControl/>
              <w:wordWrap/>
              <w:autoSpaceDE/>
              <w:autoSpaceDN/>
              <w:ind w:firstLineChars="200" w:firstLine="400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right w:val="nil"/>
            </w:tcBorders>
          </w:tcPr>
          <w:p w14:paraId="167A933E" w14:textId="1D48A945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9.3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noWrap/>
            <w:hideMark/>
          </w:tcPr>
          <w:p w14:paraId="2EF33FF9" w14:textId="0A450FC4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3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noWrap/>
            <w:hideMark/>
          </w:tcPr>
          <w:p w14:paraId="44E9F761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9.4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noWrap/>
            <w:hideMark/>
          </w:tcPr>
          <w:p w14:paraId="0A13CAD8" w14:textId="77777777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D4021" w:rsidRPr="00864EDF" w14:paraId="424FD4F3" w14:textId="77777777" w:rsidTr="008D4021">
        <w:trPr>
          <w:trHeight w:val="285"/>
        </w:trPr>
        <w:tc>
          <w:tcPr>
            <w:tcW w:w="3840" w:type="dxa"/>
            <w:gridSpan w:val="2"/>
            <w:tcBorders>
              <w:left w:val="nil"/>
              <w:right w:val="nil"/>
            </w:tcBorders>
            <w:noWrap/>
            <w:hideMark/>
          </w:tcPr>
          <w:p w14:paraId="66F87A20" w14:textId="4C02EB3C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ancer surgery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4F4D3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n,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50" w:type="dxa"/>
            <w:gridSpan w:val="2"/>
            <w:tcBorders>
              <w:left w:val="nil"/>
              <w:right w:val="nil"/>
            </w:tcBorders>
            <w:noWrap/>
          </w:tcPr>
          <w:p w14:paraId="65721BCD" w14:textId="32620F14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1150" w:type="dxa"/>
            <w:gridSpan w:val="2"/>
            <w:tcBorders>
              <w:left w:val="nil"/>
              <w:right w:val="nil"/>
            </w:tcBorders>
          </w:tcPr>
          <w:p w14:paraId="0B53D6B4" w14:textId="1CC48002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9.0)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65A1832D" w14:textId="776F7E79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00325149" w14:textId="122563FA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2.3)</w:t>
            </w:r>
          </w:p>
        </w:tc>
        <w:tc>
          <w:tcPr>
            <w:tcW w:w="920" w:type="dxa"/>
            <w:tcBorders>
              <w:left w:val="nil"/>
              <w:right w:val="nil"/>
            </w:tcBorders>
            <w:noWrap/>
            <w:hideMark/>
          </w:tcPr>
          <w:p w14:paraId="0D384230" w14:textId="77777777" w:rsidR="008D4021" w:rsidRPr="00864EDF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3</w:t>
            </w:r>
          </w:p>
        </w:tc>
      </w:tr>
      <w:tr w:rsidR="008D4021" w:rsidRPr="00864EDF" w14:paraId="3AB213C0" w14:textId="77777777" w:rsidTr="008D4021">
        <w:trPr>
          <w:trHeight w:val="285"/>
        </w:trPr>
        <w:tc>
          <w:tcPr>
            <w:tcW w:w="3840" w:type="dxa"/>
            <w:gridSpan w:val="2"/>
            <w:tcBorders>
              <w:left w:val="nil"/>
              <w:right w:val="nil"/>
            </w:tcBorders>
            <w:noWrap/>
            <w:hideMark/>
          </w:tcPr>
          <w:p w14:paraId="003C249D" w14:textId="5A4C4272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hemotherapy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4F4D3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n,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150" w:type="dxa"/>
            <w:gridSpan w:val="2"/>
            <w:tcBorders>
              <w:left w:val="nil"/>
              <w:right w:val="nil"/>
            </w:tcBorders>
            <w:noWrap/>
          </w:tcPr>
          <w:p w14:paraId="1E555927" w14:textId="76E93F24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4</w:t>
            </w:r>
          </w:p>
        </w:tc>
        <w:tc>
          <w:tcPr>
            <w:tcW w:w="1150" w:type="dxa"/>
            <w:gridSpan w:val="2"/>
            <w:tcBorders>
              <w:left w:val="nil"/>
              <w:right w:val="nil"/>
            </w:tcBorders>
          </w:tcPr>
          <w:p w14:paraId="52A27948" w14:textId="08817AF1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92.2)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4B49F6E6" w14:textId="2A607CDA" w:rsidR="008D4021" w:rsidRPr="00864EDF" w:rsidRDefault="008D4021" w:rsidP="008D4021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7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6F91B396" w14:textId="162AD6F9" w:rsidR="008D4021" w:rsidRPr="00864EDF" w:rsidRDefault="008D4021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94.0)</w:t>
            </w:r>
          </w:p>
        </w:tc>
        <w:tc>
          <w:tcPr>
            <w:tcW w:w="920" w:type="dxa"/>
            <w:tcBorders>
              <w:left w:val="nil"/>
              <w:right w:val="nil"/>
            </w:tcBorders>
            <w:noWrap/>
            <w:hideMark/>
          </w:tcPr>
          <w:p w14:paraId="5A02DBAB" w14:textId="77777777" w:rsidR="008D4021" w:rsidRPr="00864EDF" w:rsidRDefault="008D4021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68</w:t>
            </w:r>
          </w:p>
        </w:tc>
      </w:tr>
    </w:tbl>
    <w:p w14:paraId="132E6E3B" w14:textId="7747784A" w:rsidR="00864EDF" w:rsidRDefault="00864EDF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BDEAB31" w14:textId="678B8C03" w:rsidR="00864EDF" w:rsidRDefault="00864E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.</w:t>
      </w:r>
    </w:p>
    <w:tbl>
      <w:tblPr>
        <w:tblStyle w:val="TableGridLight"/>
        <w:tblW w:w="9157" w:type="dxa"/>
        <w:tblLayout w:type="fixed"/>
        <w:tblLook w:val="04A0" w:firstRow="1" w:lastRow="0" w:firstColumn="1" w:lastColumn="0" w:noHBand="0" w:noVBand="1"/>
      </w:tblPr>
      <w:tblGrid>
        <w:gridCol w:w="3823"/>
        <w:gridCol w:w="1084"/>
        <w:gridCol w:w="1084"/>
        <w:gridCol w:w="1084"/>
        <w:gridCol w:w="1084"/>
        <w:gridCol w:w="998"/>
      </w:tblGrid>
      <w:tr w:rsidR="007A5F0A" w:rsidRPr="008D4021" w14:paraId="338E7052" w14:textId="77777777" w:rsidTr="007A5F0A">
        <w:trPr>
          <w:trHeight w:val="330"/>
        </w:trPr>
        <w:tc>
          <w:tcPr>
            <w:tcW w:w="3823" w:type="dxa"/>
            <w:tcBorders>
              <w:left w:val="nil"/>
              <w:right w:val="nil"/>
            </w:tcBorders>
            <w:noWrap/>
            <w:hideMark/>
          </w:tcPr>
          <w:p w14:paraId="079FCC98" w14:textId="77777777" w:rsidR="007A5F0A" w:rsidRPr="008D4021" w:rsidRDefault="007A5F0A" w:rsidP="008D402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68" w:type="dxa"/>
            <w:gridSpan w:val="2"/>
            <w:tcBorders>
              <w:left w:val="nil"/>
              <w:right w:val="nil"/>
            </w:tcBorders>
            <w:noWrap/>
            <w:hideMark/>
          </w:tcPr>
          <w:p w14:paraId="321C6248" w14:textId="4CA0D460" w:rsidR="007A5F0A" w:rsidRPr="008D4021" w:rsidRDefault="007A5F0A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AA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</w:t>
            </w:r>
            <w:r w:rsidRPr="008D4021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n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=84)</w:t>
            </w:r>
          </w:p>
        </w:tc>
        <w:tc>
          <w:tcPr>
            <w:tcW w:w="2168" w:type="dxa"/>
            <w:gridSpan w:val="2"/>
            <w:tcBorders>
              <w:left w:val="nil"/>
              <w:right w:val="nil"/>
            </w:tcBorders>
            <w:noWrap/>
            <w:hideMark/>
          </w:tcPr>
          <w:p w14:paraId="05F334EF" w14:textId="7D9D44D5" w:rsidR="007A5F0A" w:rsidRPr="008D4021" w:rsidRDefault="007A5F0A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atched cohort (</w:t>
            </w:r>
            <w:r w:rsidRPr="008D4021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n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=336)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/>
            <w:hideMark/>
          </w:tcPr>
          <w:p w14:paraId="5E4260F5" w14:textId="51844A92" w:rsidR="007A5F0A" w:rsidRPr="008D4021" w:rsidRDefault="007A5F0A" w:rsidP="008D402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MD</w:t>
            </w:r>
          </w:p>
        </w:tc>
      </w:tr>
      <w:tr w:rsidR="007A5F0A" w:rsidRPr="008D4021" w14:paraId="59D50FD5" w14:textId="77777777" w:rsidTr="007A5F0A">
        <w:trPr>
          <w:trHeight w:val="345"/>
        </w:trPr>
        <w:tc>
          <w:tcPr>
            <w:tcW w:w="3823" w:type="dxa"/>
            <w:tcBorders>
              <w:left w:val="nil"/>
              <w:right w:val="nil"/>
            </w:tcBorders>
            <w:noWrap/>
            <w:hideMark/>
          </w:tcPr>
          <w:p w14:paraId="7C1A971F" w14:textId="5AE297C2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ge </w:t>
            </w: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[mean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64ED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standard deviation)]</w:t>
            </w:r>
          </w:p>
        </w:tc>
        <w:tc>
          <w:tcPr>
            <w:tcW w:w="1084" w:type="dxa"/>
            <w:tcBorders>
              <w:left w:val="nil"/>
              <w:right w:val="nil"/>
            </w:tcBorders>
            <w:noWrap/>
            <w:hideMark/>
          </w:tcPr>
          <w:p w14:paraId="4B3E7CF2" w14:textId="77777777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3.81</w:t>
            </w:r>
          </w:p>
        </w:tc>
        <w:tc>
          <w:tcPr>
            <w:tcW w:w="1084" w:type="dxa"/>
            <w:tcBorders>
              <w:left w:val="nil"/>
              <w:right w:val="nil"/>
            </w:tcBorders>
            <w:noWrap/>
            <w:hideMark/>
          </w:tcPr>
          <w:p w14:paraId="374C1EE4" w14:textId="02AE3578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4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84" w:type="dxa"/>
            <w:tcBorders>
              <w:left w:val="nil"/>
              <w:right w:val="nil"/>
            </w:tcBorders>
            <w:noWrap/>
            <w:hideMark/>
          </w:tcPr>
          <w:p w14:paraId="7E49D589" w14:textId="77777777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3.8</w:t>
            </w:r>
          </w:p>
        </w:tc>
        <w:tc>
          <w:tcPr>
            <w:tcW w:w="1084" w:type="dxa"/>
            <w:tcBorders>
              <w:left w:val="nil"/>
              <w:right w:val="nil"/>
            </w:tcBorders>
            <w:noWrap/>
            <w:hideMark/>
          </w:tcPr>
          <w:p w14:paraId="7191D843" w14:textId="48B57615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3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8" w:type="dxa"/>
            <w:tcBorders>
              <w:left w:val="nil"/>
              <w:right w:val="nil"/>
            </w:tcBorders>
            <w:hideMark/>
          </w:tcPr>
          <w:p w14:paraId="032266F9" w14:textId="77777777" w:rsidR="007A5F0A" w:rsidRPr="008D4021" w:rsidRDefault="007A5F0A" w:rsidP="007A5F0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7A5F0A" w:rsidRPr="008D4021" w14:paraId="68BAA64B" w14:textId="77777777" w:rsidTr="007A5F0A">
        <w:trPr>
          <w:trHeight w:val="330"/>
        </w:trPr>
        <w:tc>
          <w:tcPr>
            <w:tcW w:w="3823" w:type="dxa"/>
            <w:tcBorders>
              <w:left w:val="nil"/>
              <w:right w:val="nil"/>
            </w:tcBorders>
            <w:noWrap/>
            <w:hideMark/>
          </w:tcPr>
          <w:p w14:paraId="26F88348" w14:textId="008002F2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Men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4F4D3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n,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84" w:type="dxa"/>
            <w:tcBorders>
              <w:left w:val="nil"/>
              <w:right w:val="nil"/>
            </w:tcBorders>
            <w:noWrap/>
            <w:hideMark/>
          </w:tcPr>
          <w:p w14:paraId="424D0BC5" w14:textId="77777777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1084" w:type="dxa"/>
            <w:tcBorders>
              <w:left w:val="nil"/>
              <w:right w:val="nil"/>
            </w:tcBorders>
            <w:noWrap/>
            <w:hideMark/>
          </w:tcPr>
          <w:p w14:paraId="20C94ADA" w14:textId="77777777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95.2)</w:t>
            </w:r>
          </w:p>
        </w:tc>
        <w:tc>
          <w:tcPr>
            <w:tcW w:w="1084" w:type="dxa"/>
            <w:tcBorders>
              <w:left w:val="nil"/>
              <w:right w:val="nil"/>
            </w:tcBorders>
            <w:noWrap/>
            <w:hideMark/>
          </w:tcPr>
          <w:p w14:paraId="65494F35" w14:textId="77777777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0</w:t>
            </w:r>
          </w:p>
        </w:tc>
        <w:tc>
          <w:tcPr>
            <w:tcW w:w="1084" w:type="dxa"/>
            <w:tcBorders>
              <w:left w:val="nil"/>
              <w:right w:val="nil"/>
            </w:tcBorders>
            <w:noWrap/>
            <w:hideMark/>
          </w:tcPr>
          <w:p w14:paraId="48707F11" w14:textId="77777777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95.2)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/>
            <w:hideMark/>
          </w:tcPr>
          <w:p w14:paraId="1EC78EB6" w14:textId="77777777" w:rsidR="007A5F0A" w:rsidRPr="008D4021" w:rsidRDefault="007A5F0A" w:rsidP="007A5F0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7A5F0A" w:rsidRPr="008D4021" w14:paraId="64F42721" w14:textId="77777777" w:rsidTr="007A5F0A">
        <w:trPr>
          <w:trHeight w:val="330"/>
        </w:trPr>
        <w:tc>
          <w:tcPr>
            <w:tcW w:w="3823" w:type="dxa"/>
            <w:tcBorders>
              <w:left w:val="nil"/>
              <w:right w:val="nil"/>
            </w:tcBorders>
            <w:noWrap/>
            <w:hideMark/>
          </w:tcPr>
          <w:p w14:paraId="5B8A84B4" w14:textId="269083B9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etastasis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4F4D3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n,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84" w:type="dxa"/>
            <w:tcBorders>
              <w:left w:val="nil"/>
              <w:right w:val="nil"/>
            </w:tcBorders>
            <w:noWrap/>
            <w:hideMark/>
          </w:tcPr>
          <w:p w14:paraId="039BB703" w14:textId="677778F8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084" w:type="dxa"/>
            <w:tcBorders>
              <w:left w:val="nil"/>
              <w:right w:val="nil"/>
            </w:tcBorders>
            <w:noWrap/>
            <w:hideMark/>
          </w:tcPr>
          <w:p w14:paraId="07C89AAD" w14:textId="645AAD27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3.1)</w:t>
            </w:r>
          </w:p>
        </w:tc>
        <w:tc>
          <w:tcPr>
            <w:tcW w:w="1084" w:type="dxa"/>
            <w:tcBorders>
              <w:left w:val="nil"/>
              <w:right w:val="nil"/>
            </w:tcBorders>
            <w:noWrap/>
            <w:hideMark/>
          </w:tcPr>
          <w:p w14:paraId="35E2953F" w14:textId="0BCEE81F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1084" w:type="dxa"/>
            <w:tcBorders>
              <w:left w:val="nil"/>
              <w:right w:val="nil"/>
            </w:tcBorders>
            <w:noWrap/>
            <w:hideMark/>
          </w:tcPr>
          <w:p w14:paraId="508466C8" w14:textId="20B5962E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3.1)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/>
            <w:hideMark/>
          </w:tcPr>
          <w:p w14:paraId="0267D8C8" w14:textId="77777777" w:rsidR="007A5F0A" w:rsidRPr="008D4021" w:rsidRDefault="007A5F0A" w:rsidP="007A5F0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7A5F0A" w:rsidRPr="008D4021" w14:paraId="06E3259F" w14:textId="77777777" w:rsidTr="007A5F0A">
        <w:trPr>
          <w:trHeight w:val="330"/>
        </w:trPr>
        <w:tc>
          <w:tcPr>
            <w:tcW w:w="382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058DF8DB" w14:textId="111A282D" w:rsidR="007A5F0A" w:rsidRPr="008D4021" w:rsidRDefault="007A5F0A" w:rsidP="007A5F0A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omorbidities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4F4D3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n,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84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</w:tcPr>
          <w:p w14:paraId="729180AB" w14:textId="728655F0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4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</w:tcPr>
          <w:p w14:paraId="53021FA6" w14:textId="46B6EBF1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4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</w:tcPr>
          <w:p w14:paraId="13850324" w14:textId="181DB509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4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</w:tcPr>
          <w:p w14:paraId="70D63BC4" w14:textId="1B4DF0DB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8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65BFB72D" w14:textId="77777777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5F0A" w:rsidRPr="008D4021" w14:paraId="3FFF27E1" w14:textId="77777777" w:rsidTr="00512A88">
        <w:trPr>
          <w:trHeight w:val="330"/>
        </w:trPr>
        <w:tc>
          <w:tcPr>
            <w:tcW w:w="3823" w:type="dxa"/>
            <w:tcBorders>
              <w:left w:val="nil"/>
              <w:bottom w:val="nil"/>
              <w:right w:val="nil"/>
            </w:tcBorders>
            <w:noWrap/>
            <w:hideMark/>
          </w:tcPr>
          <w:p w14:paraId="53270A4B" w14:textId="6A7E1507" w:rsidR="007A5F0A" w:rsidRPr="008D4021" w:rsidRDefault="007A5F0A" w:rsidP="007A5F0A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F2D6C" w14:textId="6BD434F3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E3DA8" w14:textId="47003202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36.9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0436D" w14:textId="6D8B4792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78DEE" w14:textId="1345ABDF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33.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CBB6D" w14:textId="72DF38FD" w:rsidR="007A5F0A" w:rsidRPr="008D4021" w:rsidRDefault="007A5F0A" w:rsidP="007A5F0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62</w:t>
            </w:r>
          </w:p>
        </w:tc>
      </w:tr>
      <w:tr w:rsidR="007A5F0A" w:rsidRPr="008D4021" w14:paraId="11D48364" w14:textId="77777777" w:rsidTr="007A5F0A">
        <w:trPr>
          <w:trHeight w:val="33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9B011" w14:textId="5F666E45" w:rsidR="007A5F0A" w:rsidRPr="008D4021" w:rsidRDefault="007A5F0A" w:rsidP="007A5F0A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FCD56" w14:textId="50434BBA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538A1" w14:textId="2F500643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81.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A50E8" w14:textId="0B378F21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E94A5" w14:textId="1490CF63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62.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958E7" w14:textId="0A8F8600" w:rsidR="007A5F0A" w:rsidRPr="008D4021" w:rsidRDefault="007A5F0A" w:rsidP="007A5F0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25</w:t>
            </w:r>
          </w:p>
        </w:tc>
      </w:tr>
      <w:tr w:rsidR="007A5F0A" w:rsidRPr="008D4021" w14:paraId="63CC0346" w14:textId="77777777" w:rsidTr="007A5F0A">
        <w:trPr>
          <w:trHeight w:val="33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15558" w14:textId="7CC0368E" w:rsidR="007A5F0A" w:rsidRPr="008D4021" w:rsidRDefault="007A5F0A" w:rsidP="007A5F0A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97968" w14:textId="0E3C7C5B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354F5" w14:textId="34B0FCC1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84.5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F3477" w14:textId="3805A1AD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C7DA3" w14:textId="7E4DF892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50.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CD033" w14:textId="658EE741" w:rsidR="007A5F0A" w:rsidRPr="008D4021" w:rsidRDefault="007A5F0A" w:rsidP="007A5F0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78</w:t>
            </w:r>
          </w:p>
        </w:tc>
      </w:tr>
      <w:tr w:rsidR="007A5F0A" w:rsidRPr="008D4021" w14:paraId="28784377" w14:textId="77777777" w:rsidTr="007A5F0A">
        <w:trPr>
          <w:trHeight w:val="33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690F6" w14:textId="3286C168" w:rsidR="007A5F0A" w:rsidRPr="008D4021" w:rsidRDefault="007A5F0A" w:rsidP="007A5F0A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hronic kidney disea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E956E" w14:textId="65F6B13B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758D5" w14:textId="6A09A4AD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4.3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79BE0" w14:textId="7743ACB7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3B890" w14:textId="66D6F513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3.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C647F" w14:textId="0540200A" w:rsidR="007A5F0A" w:rsidRPr="008D4021" w:rsidRDefault="007A5F0A" w:rsidP="007A5F0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83</w:t>
            </w:r>
          </w:p>
        </w:tc>
      </w:tr>
      <w:tr w:rsidR="007A5F0A" w:rsidRPr="008D4021" w14:paraId="7A6B3A42" w14:textId="77777777" w:rsidTr="007A5F0A">
        <w:trPr>
          <w:trHeight w:val="33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0F237" w14:textId="51DC1CDA" w:rsidR="007A5F0A" w:rsidRPr="008D4021" w:rsidRDefault="007A5F0A" w:rsidP="007A5F0A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nd stage kidney disea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7FDFC" w14:textId="60437C2C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76438" w14:textId="41BE3FFA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3.6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C909C" w14:textId="07CDF078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48977" w14:textId="3BFF9F02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A5713" w14:textId="563A18A5" w:rsidR="007A5F0A" w:rsidRPr="008D4021" w:rsidRDefault="007A5F0A" w:rsidP="007A5F0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82</w:t>
            </w:r>
          </w:p>
        </w:tc>
      </w:tr>
      <w:tr w:rsidR="007A5F0A" w:rsidRPr="008D4021" w14:paraId="7E636FB2" w14:textId="77777777" w:rsidTr="007A5F0A">
        <w:trPr>
          <w:trHeight w:val="33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6E551" w14:textId="657A8775" w:rsidR="007A5F0A" w:rsidRPr="008D4021" w:rsidRDefault="007A5F0A" w:rsidP="007A5F0A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C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rebrovascular disea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07B69" w14:textId="0C9E9652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B3087" w14:textId="111D0451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6.7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18C87" w14:textId="7B816868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8D695" w14:textId="49696882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5.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CED2C" w14:textId="50A07F37" w:rsidR="007A5F0A" w:rsidRPr="008D4021" w:rsidRDefault="007A5F0A" w:rsidP="007A5F0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1</w:t>
            </w:r>
          </w:p>
        </w:tc>
      </w:tr>
      <w:tr w:rsidR="007A5F0A" w:rsidRPr="008D4021" w14:paraId="44C5284F" w14:textId="77777777" w:rsidTr="007A5F0A">
        <w:trPr>
          <w:trHeight w:val="33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10124" w14:textId="589C2071" w:rsidR="007A5F0A" w:rsidRPr="008D4021" w:rsidRDefault="007A5F0A" w:rsidP="007A5F0A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schemic heart disea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36052" w14:textId="23C670C5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2FE63" w14:textId="65FA156C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4.8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5D237" w14:textId="2764EC2C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E4EF1" w14:textId="55906AF3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7278E" w14:textId="2E3B8401" w:rsidR="007A5F0A" w:rsidRPr="008D4021" w:rsidRDefault="007A5F0A" w:rsidP="007A5F0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68</w:t>
            </w:r>
          </w:p>
        </w:tc>
      </w:tr>
      <w:tr w:rsidR="007A5F0A" w:rsidRPr="008D4021" w14:paraId="5C28403A" w14:textId="77777777" w:rsidTr="007A5F0A">
        <w:trPr>
          <w:trHeight w:val="33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8419B" w14:textId="1AA01991" w:rsidR="007A5F0A" w:rsidRPr="008D4021" w:rsidRDefault="007A5F0A" w:rsidP="007A5F0A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kern w:val="0"/>
                <w:szCs w:val="20"/>
              </w:rPr>
              <w:t>Heart failur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CC72A" w14:textId="131C61AC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179D6" w14:textId="04D56CB6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9.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BEFF1" w14:textId="58B05118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0CB49" w14:textId="2232555C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8.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3AE74" w14:textId="51BAF85C" w:rsidR="007A5F0A" w:rsidRPr="008D4021" w:rsidRDefault="007A5F0A" w:rsidP="007A5F0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26</w:t>
            </w:r>
          </w:p>
        </w:tc>
      </w:tr>
      <w:tr w:rsidR="007A5F0A" w:rsidRPr="008D4021" w14:paraId="57F53185" w14:textId="77777777" w:rsidTr="007A5F0A">
        <w:trPr>
          <w:trHeight w:val="33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4D1BB" w14:textId="5536C4E5" w:rsidR="007A5F0A" w:rsidRPr="008D4021" w:rsidRDefault="007A5F0A" w:rsidP="007A5F0A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kern w:val="0"/>
                <w:szCs w:val="20"/>
              </w:rPr>
              <w:t>Charson Cormorbidity Index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[mean (SD)]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486DD" w14:textId="35843690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9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6BC9B" w14:textId="7DA08552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7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E4480" w14:textId="11E83140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7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6B334" w14:textId="4E4B4EA0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5770E" w14:textId="34D6C0AB" w:rsidR="007A5F0A" w:rsidRPr="008D4021" w:rsidRDefault="007A5F0A" w:rsidP="007A5F0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20</w:t>
            </w:r>
          </w:p>
        </w:tc>
      </w:tr>
      <w:tr w:rsidR="007A5F0A" w:rsidRPr="008D4021" w14:paraId="28D3CF0C" w14:textId="77777777" w:rsidTr="007A5F0A">
        <w:trPr>
          <w:trHeight w:val="33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9A88F" w14:textId="52E4E56D" w:rsidR="007A5F0A" w:rsidRPr="008D4021" w:rsidRDefault="007A5F0A" w:rsidP="007A5F0A">
            <w:pPr>
              <w:widowControl/>
              <w:wordWrap/>
              <w:autoSpaceDE/>
              <w:autoSpaceDN/>
              <w:ind w:firstLineChars="750" w:firstLine="1500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,1,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E530A" w14:textId="74425DC6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469D8" w14:textId="75383534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6.7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D5AB0" w14:textId="16C7174D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CD5E6" w14:textId="1268EF69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7.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6A8BA" w14:textId="6C4ACE1A" w:rsidR="007A5F0A" w:rsidRPr="008D4021" w:rsidRDefault="007A5F0A" w:rsidP="007A5F0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48</w:t>
            </w:r>
          </w:p>
        </w:tc>
      </w:tr>
      <w:tr w:rsidR="007A5F0A" w:rsidRPr="008D4021" w14:paraId="753C026D" w14:textId="77777777" w:rsidTr="007A5F0A">
        <w:trPr>
          <w:trHeight w:val="33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A435B" w14:textId="38B0EC65" w:rsidR="007A5F0A" w:rsidRPr="008D4021" w:rsidRDefault="007A5F0A" w:rsidP="007A5F0A">
            <w:pPr>
              <w:widowControl/>
              <w:wordWrap/>
              <w:autoSpaceDE/>
              <w:autoSpaceDN/>
              <w:ind w:firstLineChars="750" w:firstLine="1500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,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8356A" w14:textId="62C2BBF3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60F8E" w14:textId="22F6D58F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7.4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F91BB" w14:textId="25B31084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66FED" w14:textId="0767EC0C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33.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0AB65" w14:textId="38D738B0" w:rsidR="007A5F0A" w:rsidRPr="008D4021" w:rsidRDefault="007A5F0A" w:rsidP="007A5F0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5F0A" w:rsidRPr="008D4021" w14:paraId="03DEDED7" w14:textId="77777777" w:rsidTr="007A5F0A">
        <w:trPr>
          <w:trHeight w:val="330"/>
        </w:trPr>
        <w:tc>
          <w:tcPr>
            <w:tcW w:w="3823" w:type="dxa"/>
            <w:tcBorders>
              <w:top w:val="nil"/>
              <w:left w:val="nil"/>
              <w:right w:val="nil"/>
            </w:tcBorders>
            <w:noWrap/>
            <w:hideMark/>
          </w:tcPr>
          <w:p w14:paraId="1A360D68" w14:textId="4D5273B0" w:rsidR="007A5F0A" w:rsidRPr="008D4021" w:rsidRDefault="007A5F0A" w:rsidP="007A5F0A">
            <w:pPr>
              <w:widowControl/>
              <w:wordWrap/>
              <w:autoSpaceDE/>
              <w:autoSpaceDN/>
              <w:ind w:firstLineChars="750" w:firstLine="150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+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5619F133" w14:textId="191C267E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3C471602" w14:textId="007BECEA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56.0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0E241476" w14:textId="063C39A9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19319C28" w14:textId="01C57EA7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39.6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1F40613B" w14:textId="12482435" w:rsidR="007A5F0A" w:rsidRPr="008D4021" w:rsidRDefault="007A5F0A" w:rsidP="007A5F0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5F0A" w:rsidRPr="008D4021" w14:paraId="2BDEC419" w14:textId="77777777" w:rsidTr="007A5F0A">
        <w:trPr>
          <w:trHeight w:val="330"/>
        </w:trPr>
        <w:tc>
          <w:tcPr>
            <w:tcW w:w="382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18179FBF" w14:textId="2AE5B697" w:rsidR="007A5F0A" w:rsidRPr="008D4021" w:rsidRDefault="007A5F0A" w:rsidP="007A5F0A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Smoking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4F4D3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n,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17F80933" w14:textId="10988E75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2185B1D6" w14:textId="479DE46A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21041D16" w14:textId="0F50930C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35DC8D44" w14:textId="2125F35A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69242CFD" w14:textId="77777777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5F0A" w:rsidRPr="008D4021" w14:paraId="242868F5" w14:textId="77777777" w:rsidTr="007A5F0A">
        <w:trPr>
          <w:trHeight w:val="330"/>
        </w:trPr>
        <w:tc>
          <w:tcPr>
            <w:tcW w:w="3823" w:type="dxa"/>
            <w:tcBorders>
              <w:left w:val="nil"/>
              <w:bottom w:val="nil"/>
              <w:right w:val="nil"/>
            </w:tcBorders>
            <w:noWrap/>
            <w:hideMark/>
          </w:tcPr>
          <w:p w14:paraId="1C15B2EC" w14:textId="47C75A08" w:rsidR="007A5F0A" w:rsidRPr="008D4021" w:rsidRDefault="007A5F0A" w:rsidP="007A5F0A">
            <w:pPr>
              <w:widowControl/>
              <w:wordWrap/>
              <w:autoSpaceDE/>
              <w:autoSpaceDN/>
              <w:ind w:firstLineChars="200" w:firstLine="40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 response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hideMark/>
          </w:tcPr>
          <w:p w14:paraId="01DF261D" w14:textId="47F57BD1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hideMark/>
          </w:tcPr>
          <w:p w14:paraId="68C5E5D9" w14:textId="2F9BDCA4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0.0)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hideMark/>
          </w:tcPr>
          <w:p w14:paraId="0B0FA256" w14:textId="096C3FA5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hideMark/>
          </w:tcPr>
          <w:p w14:paraId="71D361F4" w14:textId="18D25C09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0.3)</w:t>
            </w:r>
          </w:p>
        </w:tc>
        <w:tc>
          <w:tcPr>
            <w:tcW w:w="998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hideMark/>
          </w:tcPr>
          <w:p w14:paraId="5561CDFE" w14:textId="77777777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5F0A" w:rsidRPr="008D4021" w14:paraId="237495E5" w14:textId="77777777" w:rsidTr="007A5F0A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F571F" w14:textId="31ECCF1D" w:rsidR="007A5F0A" w:rsidRPr="008D4021" w:rsidRDefault="007A5F0A" w:rsidP="007A5F0A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ver smok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D42FC" w14:textId="73CBCCEF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F8329" w14:textId="50A56952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3.1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7658E" w14:textId="79247465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FD221" w14:textId="328EA9C5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7.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CF1C9" w14:textId="2613BC8A" w:rsidR="007A5F0A" w:rsidRPr="008D4021" w:rsidRDefault="007A5F0A" w:rsidP="007A5F0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39</w:t>
            </w:r>
          </w:p>
        </w:tc>
      </w:tr>
      <w:tr w:rsidR="007A5F0A" w:rsidRPr="008D4021" w14:paraId="19B4FCB9" w14:textId="77777777" w:rsidTr="007A5F0A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73EEB" w14:textId="7659E79D" w:rsidR="007A5F0A" w:rsidRPr="008D4021" w:rsidRDefault="007A5F0A" w:rsidP="007A5F0A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vious smok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6C449" w14:textId="2A111C03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52446" w14:textId="738529DB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2.6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D5FBB" w14:textId="61E0A600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E5BA8" w14:textId="651DD35A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8.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F03E4" w14:textId="44421C7B" w:rsidR="007A5F0A" w:rsidRPr="008D4021" w:rsidRDefault="007A5F0A" w:rsidP="007A5F0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5F0A" w:rsidRPr="008D4021" w14:paraId="6DDDB876" w14:textId="77777777" w:rsidTr="007A5F0A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01634" w14:textId="06D7334F" w:rsidR="007A5F0A" w:rsidRPr="008D4021" w:rsidRDefault="007A5F0A" w:rsidP="007A5F0A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urrent smok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7FA32" w14:textId="67150F94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63EE9" w14:textId="5AD60C30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32.1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835F5" w14:textId="3B8D56B1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AAC27" w14:textId="16C2E97C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4.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B3E30" w14:textId="078D1250" w:rsidR="007A5F0A" w:rsidRPr="008D4021" w:rsidRDefault="007A5F0A" w:rsidP="007A5F0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5F0A" w:rsidRPr="008D4021" w14:paraId="21532903" w14:textId="77777777" w:rsidTr="007A5F0A">
        <w:trPr>
          <w:trHeight w:val="285"/>
        </w:trPr>
        <w:tc>
          <w:tcPr>
            <w:tcW w:w="3823" w:type="dxa"/>
            <w:tcBorders>
              <w:top w:val="nil"/>
              <w:left w:val="nil"/>
              <w:right w:val="nil"/>
            </w:tcBorders>
            <w:hideMark/>
          </w:tcPr>
          <w:p w14:paraId="6DFA7EFA" w14:textId="65BB6A23" w:rsidR="007A5F0A" w:rsidRPr="008D4021" w:rsidRDefault="007A5F0A" w:rsidP="007A5F0A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t availabl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3FFD17C3" w14:textId="36222084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6B8562D0" w14:textId="6014BD64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32.1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772CB0A2" w14:textId="5B68E7E6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0881266C" w14:textId="1681EF18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8.9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5DABC28B" w14:textId="77777777" w:rsidR="007A5F0A" w:rsidRPr="008D4021" w:rsidRDefault="007A5F0A" w:rsidP="007A5F0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5F0A" w:rsidRPr="008D4021" w14:paraId="5889C6B1" w14:textId="77777777" w:rsidTr="007A5F0A">
        <w:trPr>
          <w:trHeight w:val="285"/>
        </w:trPr>
        <w:tc>
          <w:tcPr>
            <w:tcW w:w="382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0E591BC1" w14:textId="756D7714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lcohol use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4F4D3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n,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58E1071B" w14:textId="11BE2185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4BDA693B" w14:textId="4618AED4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1503CEC8" w14:textId="3BF7C7BE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4E209A09" w14:textId="2BB69DDD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53C21AC4" w14:textId="77777777" w:rsidR="007A5F0A" w:rsidRPr="008D4021" w:rsidRDefault="007A5F0A" w:rsidP="007A5F0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5F0A" w:rsidRPr="008D4021" w14:paraId="2EAAD9BE" w14:textId="77777777" w:rsidTr="007A5F0A">
        <w:trPr>
          <w:trHeight w:val="285"/>
        </w:trPr>
        <w:tc>
          <w:tcPr>
            <w:tcW w:w="3823" w:type="dxa"/>
            <w:tcBorders>
              <w:left w:val="nil"/>
              <w:bottom w:val="nil"/>
              <w:right w:val="nil"/>
            </w:tcBorders>
            <w:hideMark/>
          </w:tcPr>
          <w:p w14:paraId="389846F3" w14:textId="1DE91015" w:rsidR="007A5F0A" w:rsidRPr="008D4021" w:rsidRDefault="007A5F0A" w:rsidP="007A5F0A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 response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hideMark/>
          </w:tcPr>
          <w:p w14:paraId="5D8EC5A2" w14:textId="17D2F8F6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hideMark/>
          </w:tcPr>
          <w:p w14:paraId="4940CED6" w14:textId="13A5A865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0.0)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hideMark/>
          </w:tcPr>
          <w:p w14:paraId="564BD2AA" w14:textId="5539F8EA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hideMark/>
          </w:tcPr>
          <w:p w14:paraId="35DDA551" w14:textId="2C0F1B20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0.3)</w:t>
            </w:r>
          </w:p>
        </w:tc>
        <w:tc>
          <w:tcPr>
            <w:tcW w:w="998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hideMark/>
          </w:tcPr>
          <w:p w14:paraId="131BDAF0" w14:textId="5A90669A" w:rsidR="007A5F0A" w:rsidRPr="008D4021" w:rsidRDefault="007A5F0A" w:rsidP="007A5F0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24</w:t>
            </w:r>
          </w:p>
        </w:tc>
      </w:tr>
      <w:tr w:rsidR="007A5F0A" w:rsidRPr="008D4021" w14:paraId="196E7F1D" w14:textId="77777777" w:rsidTr="007A5F0A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01C79" w14:textId="49AD81C3" w:rsidR="007A5F0A" w:rsidRPr="008D4021" w:rsidRDefault="007A5F0A" w:rsidP="007A5F0A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None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6232A" w14:textId="1E22538A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FCBD6" w14:textId="5743A196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48.8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BB8D2" w14:textId="46633B4B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E0F3A" w14:textId="10655AAB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45.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B1417" w14:textId="1B5416D5" w:rsidR="007A5F0A" w:rsidRPr="008D4021" w:rsidRDefault="007A5F0A" w:rsidP="007A5F0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A5F0A" w:rsidRPr="008D4021" w14:paraId="362F4A2B" w14:textId="77777777" w:rsidTr="007A5F0A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F3D53" w14:textId="677BE46D" w:rsidR="007A5F0A" w:rsidRPr="008D4021" w:rsidRDefault="007A5F0A" w:rsidP="007A5F0A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ld-to-moderat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BAE58" w14:textId="105909DC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C5563" w14:textId="0A4EEE7B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6.7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494B3" w14:textId="04B587B7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979C9" w14:textId="5F42D725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9.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1D6EE" w14:textId="7C9651F9" w:rsidR="007A5F0A" w:rsidRPr="008D4021" w:rsidRDefault="007A5F0A" w:rsidP="007A5F0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5F0A" w:rsidRPr="008D4021" w14:paraId="4980D732" w14:textId="77777777" w:rsidTr="007A5F0A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D2811" w14:textId="1FA47655" w:rsidR="007A5F0A" w:rsidRPr="008D4021" w:rsidRDefault="007A5F0A" w:rsidP="007A5F0A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eavy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99464" w14:textId="3D63C901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EC062" w14:textId="313B1CB2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7336A" w14:textId="02E84DE5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C2BBF" w14:textId="34356218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6.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707BF" w14:textId="77777777" w:rsidR="007A5F0A" w:rsidRPr="008D4021" w:rsidRDefault="007A5F0A" w:rsidP="007A5F0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5F0A" w:rsidRPr="008D4021" w14:paraId="4FD1E068" w14:textId="77777777" w:rsidTr="007A5F0A">
        <w:trPr>
          <w:trHeight w:val="285"/>
        </w:trPr>
        <w:tc>
          <w:tcPr>
            <w:tcW w:w="3823" w:type="dxa"/>
            <w:tcBorders>
              <w:top w:val="nil"/>
              <w:left w:val="nil"/>
              <w:right w:val="nil"/>
            </w:tcBorders>
            <w:hideMark/>
          </w:tcPr>
          <w:p w14:paraId="6ECC6477" w14:textId="0A4D472B" w:rsidR="007A5F0A" w:rsidRPr="008D4021" w:rsidRDefault="007A5F0A" w:rsidP="007A5F0A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t available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hideMark/>
          </w:tcPr>
          <w:p w14:paraId="06A556E0" w14:textId="66B316F7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hideMark/>
          </w:tcPr>
          <w:p w14:paraId="10027B49" w14:textId="27A03970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32.1)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hideMark/>
          </w:tcPr>
          <w:p w14:paraId="4A4063EE" w14:textId="43BF622C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7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hideMark/>
          </w:tcPr>
          <w:p w14:paraId="23467515" w14:textId="6BFFCD96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8.9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noWrap/>
            <w:hideMark/>
          </w:tcPr>
          <w:p w14:paraId="61067560" w14:textId="77777777" w:rsidR="007A5F0A" w:rsidRPr="008D4021" w:rsidRDefault="007A5F0A" w:rsidP="007A5F0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5F0A" w:rsidRPr="008D4021" w14:paraId="46A818E9" w14:textId="77777777" w:rsidTr="007A5F0A">
        <w:trPr>
          <w:trHeight w:val="285"/>
        </w:trPr>
        <w:tc>
          <w:tcPr>
            <w:tcW w:w="3823" w:type="dxa"/>
            <w:tcBorders>
              <w:left w:val="nil"/>
              <w:right w:val="nil"/>
            </w:tcBorders>
            <w:hideMark/>
          </w:tcPr>
          <w:p w14:paraId="419ACB46" w14:textId="682D0323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ancer surgery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4F4D3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n,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84" w:type="dxa"/>
            <w:tcBorders>
              <w:left w:val="nil"/>
              <w:right w:val="nil"/>
            </w:tcBorders>
            <w:noWrap/>
            <w:hideMark/>
          </w:tcPr>
          <w:p w14:paraId="2A56F60F" w14:textId="4F4FFF59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084" w:type="dxa"/>
            <w:tcBorders>
              <w:left w:val="nil"/>
              <w:right w:val="nil"/>
            </w:tcBorders>
            <w:noWrap/>
            <w:hideMark/>
          </w:tcPr>
          <w:p w14:paraId="652A55F1" w14:textId="6E7B1D20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0.2)</w:t>
            </w:r>
          </w:p>
        </w:tc>
        <w:tc>
          <w:tcPr>
            <w:tcW w:w="1084" w:type="dxa"/>
            <w:tcBorders>
              <w:left w:val="nil"/>
              <w:right w:val="nil"/>
            </w:tcBorders>
            <w:noWrap/>
            <w:hideMark/>
          </w:tcPr>
          <w:p w14:paraId="242FFD1B" w14:textId="59820A13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1084" w:type="dxa"/>
            <w:tcBorders>
              <w:left w:val="nil"/>
              <w:right w:val="nil"/>
            </w:tcBorders>
            <w:noWrap/>
            <w:hideMark/>
          </w:tcPr>
          <w:p w14:paraId="600DC6A1" w14:textId="07343B9E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23.5)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/>
            <w:hideMark/>
          </w:tcPr>
          <w:p w14:paraId="0B89F5D1" w14:textId="79DFBEF0" w:rsidR="007A5F0A" w:rsidRPr="008D4021" w:rsidRDefault="007A5F0A" w:rsidP="007A5F0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79</w:t>
            </w:r>
          </w:p>
        </w:tc>
      </w:tr>
      <w:tr w:rsidR="007A5F0A" w:rsidRPr="008D4021" w14:paraId="45D4D528" w14:textId="77777777" w:rsidTr="007A5F0A">
        <w:trPr>
          <w:trHeight w:val="285"/>
        </w:trPr>
        <w:tc>
          <w:tcPr>
            <w:tcW w:w="3823" w:type="dxa"/>
            <w:tcBorders>
              <w:left w:val="nil"/>
              <w:right w:val="nil"/>
            </w:tcBorders>
            <w:hideMark/>
          </w:tcPr>
          <w:p w14:paraId="39D06F26" w14:textId="660F3285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4D3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hemotherapy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4F4D3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n, </w:t>
            </w:r>
            <w:r w:rsidRPr="004F4D3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84" w:type="dxa"/>
            <w:tcBorders>
              <w:left w:val="nil"/>
              <w:right w:val="nil"/>
            </w:tcBorders>
            <w:noWrap/>
            <w:hideMark/>
          </w:tcPr>
          <w:p w14:paraId="45FC35B2" w14:textId="60FDA875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1084" w:type="dxa"/>
            <w:tcBorders>
              <w:left w:val="nil"/>
              <w:right w:val="nil"/>
            </w:tcBorders>
            <w:noWrap/>
            <w:hideMark/>
          </w:tcPr>
          <w:p w14:paraId="77A4C5ED" w14:textId="3EB2032E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89.3)</w:t>
            </w:r>
          </w:p>
        </w:tc>
        <w:tc>
          <w:tcPr>
            <w:tcW w:w="1084" w:type="dxa"/>
            <w:tcBorders>
              <w:left w:val="nil"/>
              <w:right w:val="nil"/>
            </w:tcBorders>
            <w:noWrap/>
            <w:hideMark/>
          </w:tcPr>
          <w:p w14:paraId="074A1441" w14:textId="42A59216" w:rsidR="007A5F0A" w:rsidRPr="008D4021" w:rsidRDefault="007A5F0A" w:rsidP="007A5F0A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9</w:t>
            </w:r>
          </w:p>
        </w:tc>
        <w:tc>
          <w:tcPr>
            <w:tcW w:w="1084" w:type="dxa"/>
            <w:tcBorders>
              <w:left w:val="nil"/>
              <w:right w:val="nil"/>
            </w:tcBorders>
            <w:noWrap/>
            <w:hideMark/>
          </w:tcPr>
          <w:p w14:paraId="3FF7BE88" w14:textId="515AF231" w:rsidR="007A5F0A" w:rsidRPr="008D4021" w:rsidRDefault="007A5F0A" w:rsidP="007A5F0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92.0)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/>
            <w:hideMark/>
          </w:tcPr>
          <w:p w14:paraId="1E5534BC" w14:textId="05D2DD3C" w:rsidR="007A5F0A" w:rsidRPr="008D4021" w:rsidRDefault="007A5F0A" w:rsidP="007A5F0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D40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92</w:t>
            </w:r>
          </w:p>
        </w:tc>
      </w:tr>
    </w:tbl>
    <w:p w14:paraId="6F874BFE" w14:textId="77777777" w:rsidR="00BE6CEF" w:rsidRPr="004F4D39" w:rsidRDefault="00BE6CEF">
      <w:pPr>
        <w:rPr>
          <w:rFonts w:ascii="Times New Roman" w:hAnsi="Times New Roman" w:cs="Times New Roman"/>
        </w:rPr>
      </w:pPr>
    </w:p>
    <w:sectPr w:rsidR="00BE6CEF" w:rsidRPr="004F4D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D39"/>
    <w:rsid w:val="000A094D"/>
    <w:rsid w:val="004F4D39"/>
    <w:rsid w:val="007A5F0A"/>
    <w:rsid w:val="007B6655"/>
    <w:rsid w:val="00864EDF"/>
    <w:rsid w:val="008D4021"/>
    <w:rsid w:val="00BE6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218D4"/>
  <w15:chartTrackingRefBased/>
  <w15:docId w15:val="{DC282E48-9BDE-47DC-B7BD-89F3DA56B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F4D3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5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604</Words>
  <Characters>3444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angkyoung Kim</dc:creator>
  <cp:keywords/>
  <dc:description/>
  <cp:lastModifiedBy>Meenakshi P.</cp:lastModifiedBy>
  <cp:revision>3</cp:revision>
  <dcterms:created xsi:type="dcterms:W3CDTF">2023-03-09T01:25:00Z</dcterms:created>
  <dcterms:modified xsi:type="dcterms:W3CDTF">2023-10-30T02:56:00Z</dcterms:modified>
</cp:coreProperties>
</file>